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7A127" w14:textId="68BF3727" w:rsidR="005C6B65" w:rsidRDefault="005C6B65">
      <w:pPr>
        <w:widowControl/>
        <w:jc w:val="left"/>
      </w:pPr>
    </w:p>
    <w:p w14:paraId="7D7651CF" w14:textId="77777777" w:rsidR="00D45FDA" w:rsidRDefault="00D45FDA">
      <w:pPr>
        <w:widowControl/>
        <w:jc w:val="left"/>
      </w:pPr>
      <w:bookmarkStart w:id="0" w:name="_GoBack"/>
      <w:bookmarkEnd w:id="0"/>
    </w:p>
    <w:p w14:paraId="7F30FA48" w14:textId="3FF7410A" w:rsidR="00893862" w:rsidRDefault="009715F3" w:rsidP="004A5D61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B86EADD" wp14:editId="57F7F089">
            <wp:extent cx="4120662" cy="4337304"/>
            <wp:effectExtent l="0" t="0" r="0" b="6350"/>
            <wp:docPr id="11847244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724491" name="图片 118472449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301" cy="4344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A1E87" w14:textId="60C2F97D" w:rsidR="00893862" w:rsidRDefault="00893862" w:rsidP="009715F3">
      <w:pPr>
        <w:rPr>
          <w:rFonts w:ascii="Times New Roman" w:hAnsi="Times New Roman" w:cs="Times New Roman"/>
          <w:sz w:val="24"/>
          <w:szCs w:val="28"/>
        </w:rPr>
      </w:pPr>
      <w:bookmarkStart w:id="1" w:name="OLE_LINK24"/>
      <w:r w:rsidRPr="00633BFF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633BFF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 w:rsidRPr="00633BFF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 w:rsidRPr="00633B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3BF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33BFF">
        <w:rPr>
          <w:rFonts w:ascii="Times New Roman" w:hAnsi="Times New Roman" w:cs="Times New Roman"/>
          <w:sz w:val="24"/>
          <w:szCs w:val="28"/>
        </w:rPr>
        <w:t xml:space="preserve">Receiver Operator Characteristic Curves </w:t>
      </w:r>
      <w:r w:rsidRPr="00633BFF">
        <w:rPr>
          <w:rFonts w:ascii="Times New Roman" w:hAnsi="Times New Roman" w:cs="Times New Roman" w:hint="eastAsia"/>
          <w:sz w:val="24"/>
          <w:szCs w:val="28"/>
        </w:rPr>
        <w:t>for</w:t>
      </w:r>
      <w:r w:rsidRPr="00633BFF">
        <w:rPr>
          <w:rFonts w:ascii="Times New Roman" w:hAnsi="Times New Roman" w:cs="Times New Roman"/>
          <w:sz w:val="24"/>
          <w:szCs w:val="28"/>
        </w:rPr>
        <w:t xml:space="preserve"> simple MRS and weighted MRS in predicting T2DM.</w:t>
      </w:r>
    </w:p>
    <w:bookmarkEnd w:id="1"/>
    <w:p w14:paraId="0C97D7A4" w14:textId="14FEA235" w:rsidR="00893862" w:rsidRDefault="00893862">
      <w:r>
        <w:br w:type="page"/>
      </w: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2410"/>
        <w:gridCol w:w="2693"/>
        <w:gridCol w:w="1134"/>
      </w:tblGrid>
      <w:tr w:rsidR="007969DE" w:rsidRPr="008F0101" w14:paraId="1F150A6D" w14:textId="77777777" w:rsidTr="00033B36">
        <w:trPr>
          <w:jc w:val="center"/>
        </w:trPr>
        <w:tc>
          <w:tcPr>
            <w:tcW w:w="935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5A58FF" w14:textId="42031DB7" w:rsidR="007969DE" w:rsidRPr="00633BFF" w:rsidRDefault="007969DE" w:rsidP="00033B3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bookmarkStart w:id="2" w:name="_Hlk149818999"/>
            <w:r w:rsidRPr="00633BF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>Supplementary Table 1</w:t>
            </w:r>
            <w:r w:rsidRPr="00633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633BF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633BFF">
              <w:rPr>
                <w:rFonts w:ascii="Times New Roman" w:hAnsi="Times New Roman" w:cs="Times New Roman"/>
                <w:sz w:val="24"/>
                <w:szCs w:val="28"/>
              </w:rPr>
              <w:t>Association of methylation level of loci with type 2 diabetes mellitus</w:t>
            </w:r>
            <w:bookmarkEnd w:id="2"/>
          </w:p>
        </w:tc>
      </w:tr>
      <w:tr w:rsidR="007969DE" w:rsidRPr="008F0101" w14:paraId="6B41802C" w14:textId="77777777" w:rsidTr="00033B36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53DBEA2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C707D2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Loci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83DB41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omatin Positio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7F2FE4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D5D3185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value</w:t>
            </w:r>
          </w:p>
        </w:tc>
      </w:tr>
      <w:tr w:rsidR="007969DE" w:rsidRPr="008F0101" w14:paraId="174F706D" w14:textId="77777777" w:rsidTr="00033B36">
        <w:trPr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ADF156A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ABCG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45600B" w14:textId="77777777" w:rsidR="007969DE" w:rsidRPr="00633BFF" w:rsidRDefault="007969DE" w:rsidP="00033B3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826C59" w14:textId="77777777" w:rsidR="007969DE" w:rsidRPr="00633BFF" w:rsidRDefault="007969DE" w:rsidP="00033B3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8370F8" w14:textId="77777777" w:rsidR="007969DE" w:rsidRPr="00633BFF" w:rsidRDefault="007969DE" w:rsidP="00033B3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919D61" w14:textId="77777777" w:rsidR="007969DE" w:rsidRPr="00633BFF" w:rsidRDefault="007969DE" w:rsidP="00033B3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969DE" w:rsidRPr="008F0101" w14:paraId="737C5F28" w14:textId="77777777" w:rsidTr="00033B36">
        <w:trPr>
          <w:jc w:val="center"/>
        </w:trPr>
        <w:tc>
          <w:tcPr>
            <w:tcW w:w="1560" w:type="dxa"/>
          </w:tcPr>
          <w:p w14:paraId="5D98C56F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48DB2A3C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</w:t>
            </w:r>
          </w:p>
        </w:tc>
        <w:tc>
          <w:tcPr>
            <w:tcW w:w="2410" w:type="dxa"/>
            <w:hideMark/>
          </w:tcPr>
          <w:p w14:paraId="1AF023C1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21: 43656282</w:t>
            </w:r>
          </w:p>
        </w:tc>
        <w:tc>
          <w:tcPr>
            <w:tcW w:w="2693" w:type="dxa"/>
            <w:hideMark/>
          </w:tcPr>
          <w:p w14:paraId="0998626E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82 (0.53-1.27)</w:t>
            </w:r>
          </w:p>
        </w:tc>
        <w:tc>
          <w:tcPr>
            <w:tcW w:w="1134" w:type="dxa"/>
            <w:hideMark/>
          </w:tcPr>
          <w:p w14:paraId="3604DC18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373</w:t>
            </w:r>
          </w:p>
        </w:tc>
      </w:tr>
      <w:tr w:rsidR="007969DE" w:rsidRPr="008F0101" w14:paraId="7A02040D" w14:textId="77777777" w:rsidTr="00033B36">
        <w:trPr>
          <w:jc w:val="center"/>
        </w:trPr>
        <w:tc>
          <w:tcPr>
            <w:tcW w:w="1560" w:type="dxa"/>
          </w:tcPr>
          <w:p w14:paraId="055B649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E2EAD6E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</w:t>
            </w:r>
          </w:p>
        </w:tc>
        <w:tc>
          <w:tcPr>
            <w:tcW w:w="2410" w:type="dxa"/>
            <w:hideMark/>
          </w:tcPr>
          <w:p w14:paraId="7FC00DC1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2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43656291</w:t>
            </w:r>
          </w:p>
        </w:tc>
        <w:tc>
          <w:tcPr>
            <w:tcW w:w="2693" w:type="dxa"/>
            <w:hideMark/>
          </w:tcPr>
          <w:p w14:paraId="05DC992E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82 (0.53-1.27)</w:t>
            </w:r>
          </w:p>
        </w:tc>
        <w:tc>
          <w:tcPr>
            <w:tcW w:w="1134" w:type="dxa"/>
            <w:hideMark/>
          </w:tcPr>
          <w:p w14:paraId="7AED3B1F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373</w:t>
            </w:r>
          </w:p>
        </w:tc>
      </w:tr>
      <w:tr w:rsidR="007969DE" w:rsidRPr="008F0101" w14:paraId="54EAE110" w14:textId="77777777" w:rsidTr="00033B36">
        <w:trPr>
          <w:jc w:val="center"/>
        </w:trPr>
        <w:tc>
          <w:tcPr>
            <w:tcW w:w="1560" w:type="dxa"/>
          </w:tcPr>
          <w:p w14:paraId="3A62673A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C1EE353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</w:t>
            </w:r>
          </w:p>
        </w:tc>
        <w:tc>
          <w:tcPr>
            <w:tcW w:w="2410" w:type="dxa"/>
            <w:hideMark/>
          </w:tcPr>
          <w:p w14:paraId="7803DD63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21: 43656299</w:t>
            </w:r>
          </w:p>
        </w:tc>
        <w:tc>
          <w:tcPr>
            <w:tcW w:w="2693" w:type="dxa"/>
            <w:hideMark/>
          </w:tcPr>
          <w:p w14:paraId="47511115" w14:textId="77777777" w:rsidR="007969DE" w:rsidRPr="00633BFF" w:rsidRDefault="007969DE" w:rsidP="00033B36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3 (0.72-1.77)</w:t>
            </w:r>
          </w:p>
        </w:tc>
        <w:tc>
          <w:tcPr>
            <w:tcW w:w="1134" w:type="dxa"/>
            <w:hideMark/>
          </w:tcPr>
          <w:p w14:paraId="0C091EAF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92</w:t>
            </w:r>
          </w:p>
        </w:tc>
      </w:tr>
      <w:tr w:rsidR="007969DE" w:rsidRPr="008F0101" w14:paraId="2C2B5124" w14:textId="77777777" w:rsidTr="00033B36">
        <w:trPr>
          <w:jc w:val="center"/>
        </w:trPr>
        <w:tc>
          <w:tcPr>
            <w:tcW w:w="1560" w:type="dxa"/>
          </w:tcPr>
          <w:p w14:paraId="51C8F33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52734A3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4</w:t>
            </w:r>
          </w:p>
        </w:tc>
        <w:tc>
          <w:tcPr>
            <w:tcW w:w="2410" w:type="dxa"/>
            <w:hideMark/>
          </w:tcPr>
          <w:p w14:paraId="6C1B18C5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2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43656310</w:t>
            </w:r>
          </w:p>
        </w:tc>
        <w:tc>
          <w:tcPr>
            <w:tcW w:w="2693" w:type="dxa"/>
            <w:hideMark/>
          </w:tcPr>
          <w:p w14:paraId="66922950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9 (0.52-1.21)</w:t>
            </w:r>
          </w:p>
        </w:tc>
        <w:tc>
          <w:tcPr>
            <w:tcW w:w="1134" w:type="dxa"/>
            <w:hideMark/>
          </w:tcPr>
          <w:p w14:paraId="1047C3B3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83</w:t>
            </w:r>
          </w:p>
        </w:tc>
      </w:tr>
      <w:tr w:rsidR="007969DE" w:rsidRPr="008F0101" w14:paraId="43AD205C" w14:textId="77777777" w:rsidTr="00033B36">
        <w:trPr>
          <w:jc w:val="center"/>
        </w:trPr>
        <w:tc>
          <w:tcPr>
            <w:tcW w:w="1560" w:type="dxa"/>
          </w:tcPr>
          <w:p w14:paraId="14D4A4E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CC5F433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1</w:t>
            </w:r>
          </w:p>
        </w:tc>
        <w:tc>
          <w:tcPr>
            <w:tcW w:w="2410" w:type="dxa"/>
            <w:hideMark/>
          </w:tcPr>
          <w:p w14:paraId="113625AB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21: 43656535</w:t>
            </w:r>
          </w:p>
        </w:tc>
        <w:tc>
          <w:tcPr>
            <w:tcW w:w="2693" w:type="dxa"/>
            <w:hideMark/>
          </w:tcPr>
          <w:p w14:paraId="654FBC21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88 (0.61-1.25)</w:t>
            </w:r>
          </w:p>
        </w:tc>
        <w:tc>
          <w:tcPr>
            <w:tcW w:w="1134" w:type="dxa"/>
            <w:hideMark/>
          </w:tcPr>
          <w:p w14:paraId="3EF121DE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469</w:t>
            </w:r>
          </w:p>
        </w:tc>
      </w:tr>
      <w:tr w:rsidR="007969DE" w:rsidRPr="008F0101" w14:paraId="1246117F" w14:textId="77777777" w:rsidTr="00033B36">
        <w:trPr>
          <w:jc w:val="center"/>
        </w:trPr>
        <w:tc>
          <w:tcPr>
            <w:tcW w:w="1560" w:type="dxa"/>
          </w:tcPr>
          <w:p w14:paraId="63BF33AD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92E4DEA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2</w:t>
            </w:r>
          </w:p>
        </w:tc>
        <w:tc>
          <w:tcPr>
            <w:tcW w:w="2410" w:type="dxa"/>
            <w:hideMark/>
          </w:tcPr>
          <w:p w14:paraId="406FCA39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21: 43656546</w:t>
            </w:r>
          </w:p>
        </w:tc>
        <w:tc>
          <w:tcPr>
            <w:tcW w:w="2693" w:type="dxa"/>
            <w:hideMark/>
          </w:tcPr>
          <w:p w14:paraId="1BADB9BC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22 (0.82-1.84)</w:t>
            </w:r>
          </w:p>
        </w:tc>
        <w:tc>
          <w:tcPr>
            <w:tcW w:w="1134" w:type="dxa"/>
            <w:hideMark/>
          </w:tcPr>
          <w:p w14:paraId="72BB30A5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326</w:t>
            </w:r>
          </w:p>
        </w:tc>
      </w:tr>
      <w:tr w:rsidR="007969DE" w:rsidRPr="008F0101" w14:paraId="298C32BF" w14:textId="77777777" w:rsidTr="00033B36">
        <w:trPr>
          <w:jc w:val="center"/>
        </w:trPr>
        <w:tc>
          <w:tcPr>
            <w:tcW w:w="1560" w:type="dxa"/>
          </w:tcPr>
          <w:p w14:paraId="2519E9D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E2B9EA3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3</w:t>
            </w:r>
          </w:p>
        </w:tc>
        <w:tc>
          <w:tcPr>
            <w:tcW w:w="2410" w:type="dxa"/>
            <w:hideMark/>
          </w:tcPr>
          <w:p w14:paraId="1A71B766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2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43656587</w:t>
            </w:r>
          </w:p>
        </w:tc>
        <w:tc>
          <w:tcPr>
            <w:tcW w:w="2693" w:type="dxa"/>
            <w:hideMark/>
          </w:tcPr>
          <w:p w14:paraId="179571FD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1.43 (0.92-2.21)</w:t>
            </w:r>
          </w:p>
        </w:tc>
        <w:tc>
          <w:tcPr>
            <w:tcW w:w="1134" w:type="dxa"/>
            <w:hideMark/>
          </w:tcPr>
          <w:p w14:paraId="5B42B7A6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7969DE" w:rsidRPr="008F0101" w14:paraId="19C4405A" w14:textId="77777777" w:rsidTr="00033B36">
        <w:trPr>
          <w:jc w:val="center"/>
        </w:trPr>
        <w:tc>
          <w:tcPr>
            <w:tcW w:w="1560" w:type="dxa"/>
          </w:tcPr>
          <w:p w14:paraId="0283A241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EF45B6D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4</w:t>
            </w:r>
          </w:p>
        </w:tc>
        <w:tc>
          <w:tcPr>
            <w:tcW w:w="2410" w:type="dxa"/>
            <w:hideMark/>
          </w:tcPr>
          <w:p w14:paraId="4F6426D6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21: 43656590</w:t>
            </w:r>
          </w:p>
        </w:tc>
        <w:tc>
          <w:tcPr>
            <w:tcW w:w="2693" w:type="dxa"/>
            <w:hideMark/>
          </w:tcPr>
          <w:p w14:paraId="5032C019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1.43 (0.92-2.21)</w:t>
            </w:r>
          </w:p>
        </w:tc>
        <w:tc>
          <w:tcPr>
            <w:tcW w:w="1134" w:type="dxa"/>
            <w:hideMark/>
          </w:tcPr>
          <w:p w14:paraId="46006F8D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7969DE" w:rsidRPr="008F0101" w14:paraId="01E64B8C" w14:textId="77777777" w:rsidTr="00033B36">
        <w:trPr>
          <w:jc w:val="center"/>
        </w:trPr>
        <w:tc>
          <w:tcPr>
            <w:tcW w:w="1560" w:type="dxa"/>
            <w:hideMark/>
          </w:tcPr>
          <w:p w14:paraId="18E5852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FTO</w:t>
            </w:r>
          </w:p>
        </w:tc>
        <w:tc>
          <w:tcPr>
            <w:tcW w:w="1559" w:type="dxa"/>
          </w:tcPr>
          <w:p w14:paraId="3831F572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6FA1ECCE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3206853C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F3225F0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969DE" w:rsidRPr="008F0101" w14:paraId="47FA66E3" w14:textId="77777777" w:rsidTr="00033B36">
        <w:trPr>
          <w:jc w:val="center"/>
        </w:trPr>
        <w:tc>
          <w:tcPr>
            <w:tcW w:w="1560" w:type="dxa"/>
          </w:tcPr>
          <w:p w14:paraId="7AECE7CA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D85177C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</w:t>
            </w:r>
          </w:p>
        </w:tc>
        <w:tc>
          <w:tcPr>
            <w:tcW w:w="2410" w:type="dxa"/>
            <w:hideMark/>
          </w:tcPr>
          <w:p w14:paraId="25E2DE91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596</w:t>
            </w:r>
          </w:p>
        </w:tc>
        <w:tc>
          <w:tcPr>
            <w:tcW w:w="2693" w:type="dxa"/>
            <w:hideMark/>
          </w:tcPr>
          <w:p w14:paraId="0B813785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1.31 (0.84-2.05)</w:t>
            </w:r>
          </w:p>
        </w:tc>
        <w:tc>
          <w:tcPr>
            <w:tcW w:w="1134" w:type="dxa"/>
            <w:hideMark/>
          </w:tcPr>
          <w:p w14:paraId="773BB0CC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38</w:t>
            </w:r>
          </w:p>
        </w:tc>
      </w:tr>
      <w:tr w:rsidR="007969DE" w:rsidRPr="008F0101" w14:paraId="6FBCB652" w14:textId="77777777" w:rsidTr="00033B36">
        <w:trPr>
          <w:jc w:val="center"/>
        </w:trPr>
        <w:tc>
          <w:tcPr>
            <w:tcW w:w="1560" w:type="dxa"/>
          </w:tcPr>
          <w:p w14:paraId="6C49F824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CC16992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</w:t>
            </w:r>
          </w:p>
        </w:tc>
        <w:tc>
          <w:tcPr>
            <w:tcW w:w="2410" w:type="dxa"/>
            <w:hideMark/>
          </w:tcPr>
          <w:p w14:paraId="52FC06D7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611</w:t>
            </w:r>
          </w:p>
        </w:tc>
        <w:tc>
          <w:tcPr>
            <w:tcW w:w="2693" w:type="dxa"/>
            <w:hideMark/>
          </w:tcPr>
          <w:p w14:paraId="299F493D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1 (0.69-1.77)</w:t>
            </w:r>
          </w:p>
        </w:tc>
        <w:tc>
          <w:tcPr>
            <w:tcW w:w="1134" w:type="dxa"/>
            <w:hideMark/>
          </w:tcPr>
          <w:p w14:paraId="5EC9688C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678</w:t>
            </w:r>
          </w:p>
        </w:tc>
      </w:tr>
      <w:tr w:rsidR="007969DE" w:rsidRPr="008F0101" w14:paraId="4F477A8D" w14:textId="77777777" w:rsidTr="00033B36">
        <w:trPr>
          <w:jc w:val="center"/>
        </w:trPr>
        <w:tc>
          <w:tcPr>
            <w:tcW w:w="1560" w:type="dxa"/>
          </w:tcPr>
          <w:p w14:paraId="35AB647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B3A330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</w:t>
            </w:r>
          </w:p>
        </w:tc>
        <w:tc>
          <w:tcPr>
            <w:tcW w:w="2410" w:type="dxa"/>
            <w:hideMark/>
          </w:tcPr>
          <w:p w14:paraId="52C44871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666</w:t>
            </w:r>
          </w:p>
        </w:tc>
        <w:tc>
          <w:tcPr>
            <w:tcW w:w="2693" w:type="dxa"/>
            <w:hideMark/>
          </w:tcPr>
          <w:p w14:paraId="4F1BFA08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3 (0.74-1.74)</w:t>
            </w:r>
          </w:p>
        </w:tc>
        <w:tc>
          <w:tcPr>
            <w:tcW w:w="1134" w:type="dxa"/>
            <w:hideMark/>
          </w:tcPr>
          <w:p w14:paraId="7F53DCB8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65</w:t>
            </w:r>
          </w:p>
        </w:tc>
      </w:tr>
      <w:tr w:rsidR="007969DE" w:rsidRPr="008F0101" w14:paraId="01CD6A10" w14:textId="77777777" w:rsidTr="00033B36">
        <w:trPr>
          <w:jc w:val="center"/>
        </w:trPr>
        <w:tc>
          <w:tcPr>
            <w:tcW w:w="1560" w:type="dxa"/>
          </w:tcPr>
          <w:p w14:paraId="043548DF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B3937BB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4</w:t>
            </w:r>
          </w:p>
        </w:tc>
        <w:tc>
          <w:tcPr>
            <w:tcW w:w="2410" w:type="dxa"/>
            <w:hideMark/>
          </w:tcPr>
          <w:p w14:paraId="2D1BB490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708</w:t>
            </w:r>
          </w:p>
        </w:tc>
        <w:tc>
          <w:tcPr>
            <w:tcW w:w="2693" w:type="dxa"/>
            <w:hideMark/>
          </w:tcPr>
          <w:p w14:paraId="1AEAB18F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80 (0.56-1.15)</w:t>
            </w:r>
          </w:p>
        </w:tc>
        <w:tc>
          <w:tcPr>
            <w:tcW w:w="1134" w:type="dxa"/>
            <w:hideMark/>
          </w:tcPr>
          <w:p w14:paraId="38AA8C19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32</w:t>
            </w:r>
          </w:p>
        </w:tc>
      </w:tr>
      <w:tr w:rsidR="007969DE" w:rsidRPr="008F0101" w14:paraId="54456B04" w14:textId="77777777" w:rsidTr="00033B36">
        <w:trPr>
          <w:jc w:val="center"/>
        </w:trPr>
        <w:tc>
          <w:tcPr>
            <w:tcW w:w="1560" w:type="dxa"/>
          </w:tcPr>
          <w:p w14:paraId="406A8629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1A99C0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5</w:t>
            </w:r>
          </w:p>
        </w:tc>
        <w:tc>
          <w:tcPr>
            <w:tcW w:w="2410" w:type="dxa"/>
            <w:hideMark/>
          </w:tcPr>
          <w:p w14:paraId="72D38DCF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716</w:t>
            </w:r>
          </w:p>
        </w:tc>
        <w:tc>
          <w:tcPr>
            <w:tcW w:w="2693" w:type="dxa"/>
            <w:hideMark/>
          </w:tcPr>
          <w:p w14:paraId="38F4332A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1 (0.62-1.35)</w:t>
            </w:r>
          </w:p>
        </w:tc>
        <w:tc>
          <w:tcPr>
            <w:tcW w:w="1134" w:type="dxa"/>
            <w:hideMark/>
          </w:tcPr>
          <w:p w14:paraId="0B5B9A91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655</w:t>
            </w:r>
          </w:p>
        </w:tc>
      </w:tr>
      <w:tr w:rsidR="007969DE" w:rsidRPr="008F0101" w14:paraId="03BCF274" w14:textId="77777777" w:rsidTr="00033B36">
        <w:trPr>
          <w:jc w:val="center"/>
        </w:trPr>
        <w:tc>
          <w:tcPr>
            <w:tcW w:w="1560" w:type="dxa"/>
          </w:tcPr>
          <w:p w14:paraId="0627571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E44D0A4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6</w:t>
            </w:r>
          </w:p>
        </w:tc>
        <w:tc>
          <w:tcPr>
            <w:tcW w:w="2410" w:type="dxa"/>
            <w:hideMark/>
          </w:tcPr>
          <w:p w14:paraId="210501C4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731</w:t>
            </w:r>
          </w:p>
        </w:tc>
        <w:tc>
          <w:tcPr>
            <w:tcW w:w="2693" w:type="dxa"/>
            <w:hideMark/>
          </w:tcPr>
          <w:p w14:paraId="58217C0A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08 (0.69-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1134" w:type="dxa"/>
            <w:hideMark/>
          </w:tcPr>
          <w:p w14:paraId="17A0828C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7969DE" w:rsidRPr="008F0101" w14:paraId="691BE9ED" w14:textId="77777777" w:rsidTr="00033B36">
        <w:trPr>
          <w:jc w:val="center"/>
        </w:trPr>
        <w:tc>
          <w:tcPr>
            <w:tcW w:w="1560" w:type="dxa"/>
          </w:tcPr>
          <w:p w14:paraId="02AE0B7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9FA4DA2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7</w:t>
            </w:r>
          </w:p>
        </w:tc>
        <w:tc>
          <w:tcPr>
            <w:tcW w:w="2410" w:type="dxa"/>
            <w:hideMark/>
          </w:tcPr>
          <w:p w14:paraId="428140A8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 53703736</w:t>
            </w:r>
          </w:p>
        </w:tc>
        <w:tc>
          <w:tcPr>
            <w:tcW w:w="2693" w:type="dxa"/>
            <w:hideMark/>
          </w:tcPr>
          <w:p w14:paraId="739A40B9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08 (0.69-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1134" w:type="dxa"/>
            <w:hideMark/>
          </w:tcPr>
          <w:p w14:paraId="7FB1F549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7969DE" w:rsidRPr="008F0101" w14:paraId="73A1C6A2" w14:textId="77777777" w:rsidTr="00033B36">
        <w:trPr>
          <w:jc w:val="center"/>
        </w:trPr>
        <w:tc>
          <w:tcPr>
            <w:tcW w:w="1560" w:type="dxa"/>
          </w:tcPr>
          <w:p w14:paraId="6EEA256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7A9C75F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8</w:t>
            </w:r>
          </w:p>
        </w:tc>
        <w:tc>
          <w:tcPr>
            <w:tcW w:w="2410" w:type="dxa"/>
            <w:hideMark/>
          </w:tcPr>
          <w:p w14:paraId="3752512B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 53703738</w:t>
            </w:r>
          </w:p>
        </w:tc>
        <w:tc>
          <w:tcPr>
            <w:tcW w:w="2693" w:type="dxa"/>
            <w:hideMark/>
          </w:tcPr>
          <w:p w14:paraId="6C00A74D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08 (0.69-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1134" w:type="dxa"/>
            <w:hideMark/>
          </w:tcPr>
          <w:p w14:paraId="701F1627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7969DE" w:rsidRPr="008F0101" w14:paraId="602AA15C" w14:textId="77777777" w:rsidTr="00033B36">
        <w:trPr>
          <w:jc w:val="center"/>
        </w:trPr>
        <w:tc>
          <w:tcPr>
            <w:tcW w:w="1560" w:type="dxa"/>
          </w:tcPr>
          <w:p w14:paraId="204E276B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14B035E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0</w:t>
            </w:r>
          </w:p>
        </w:tc>
        <w:tc>
          <w:tcPr>
            <w:tcW w:w="2410" w:type="dxa"/>
            <w:hideMark/>
          </w:tcPr>
          <w:p w14:paraId="65CD22A2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805</w:t>
            </w:r>
          </w:p>
        </w:tc>
        <w:tc>
          <w:tcPr>
            <w:tcW w:w="2693" w:type="dxa"/>
            <w:hideMark/>
          </w:tcPr>
          <w:p w14:paraId="09B699DD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20 (0.78-1.85)</w:t>
            </w:r>
          </w:p>
        </w:tc>
        <w:tc>
          <w:tcPr>
            <w:tcW w:w="1134" w:type="dxa"/>
            <w:hideMark/>
          </w:tcPr>
          <w:p w14:paraId="3D39742C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415</w:t>
            </w:r>
          </w:p>
        </w:tc>
      </w:tr>
      <w:tr w:rsidR="007969DE" w:rsidRPr="008F0101" w14:paraId="2ED1B1A4" w14:textId="77777777" w:rsidTr="00033B36">
        <w:trPr>
          <w:jc w:val="center"/>
        </w:trPr>
        <w:tc>
          <w:tcPr>
            <w:tcW w:w="1560" w:type="dxa"/>
          </w:tcPr>
          <w:p w14:paraId="5E7D3D6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5A9A9B5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1</w:t>
            </w:r>
          </w:p>
        </w:tc>
        <w:tc>
          <w:tcPr>
            <w:tcW w:w="2410" w:type="dxa"/>
            <w:hideMark/>
          </w:tcPr>
          <w:p w14:paraId="58E03FF2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832</w:t>
            </w:r>
          </w:p>
        </w:tc>
        <w:tc>
          <w:tcPr>
            <w:tcW w:w="2693" w:type="dxa"/>
            <w:hideMark/>
          </w:tcPr>
          <w:p w14:paraId="2E0213C9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5 (0.59-1.51)</w:t>
            </w:r>
          </w:p>
        </w:tc>
        <w:tc>
          <w:tcPr>
            <w:tcW w:w="1134" w:type="dxa"/>
            <w:hideMark/>
          </w:tcPr>
          <w:p w14:paraId="20BDDCF0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812</w:t>
            </w:r>
          </w:p>
        </w:tc>
      </w:tr>
      <w:tr w:rsidR="007969DE" w:rsidRPr="008F0101" w14:paraId="5C351673" w14:textId="77777777" w:rsidTr="00033B36">
        <w:trPr>
          <w:jc w:val="center"/>
        </w:trPr>
        <w:tc>
          <w:tcPr>
            <w:tcW w:w="1560" w:type="dxa"/>
          </w:tcPr>
          <w:p w14:paraId="3D989ADF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27A42FE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2</w:t>
            </w:r>
          </w:p>
        </w:tc>
        <w:tc>
          <w:tcPr>
            <w:tcW w:w="2410" w:type="dxa"/>
            <w:hideMark/>
          </w:tcPr>
          <w:p w14:paraId="4768C5EB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843</w:t>
            </w:r>
          </w:p>
        </w:tc>
        <w:tc>
          <w:tcPr>
            <w:tcW w:w="2693" w:type="dxa"/>
            <w:hideMark/>
          </w:tcPr>
          <w:p w14:paraId="197D9254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00 (0.66-1.51)</w:t>
            </w:r>
          </w:p>
        </w:tc>
        <w:tc>
          <w:tcPr>
            <w:tcW w:w="1134" w:type="dxa"/>
            <w:hideMark/>
          </w:tcPr>
          <w:p w14:paraId="01635EB6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7969DE" w:rsidRPr="008F0101" w14:paraId="1D2A2C98" w14:textId="77777777" w:rsidTr="00033B36">
        <w:trPr>
          <w:jc w:val="center"/>
        </w:trPr>
        <w:tc>
          <w:tcPr>
            <w:tcW w:w="1560" w:type="dxa"/>
          </w:tcPr>
          <w:p w14:paraId="7BAB2BAB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0B72805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3</w:t>
            </w:r>
          </w:p>
        </w:tc>
        <w:tc>
          <w:tcPr>
            <w:tcW w:w="2410" w:type="dxa"/>
            <w:hideMark/>
          </w:tcPr>
          <w:p w14:paraId="3D872D0C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 53703846</w:t>
            </w:r>
          </w:p>
        </w:tc>
        <w:tc>
          <w:tcPr>
            <w:tcW w:w="2693" w:type="dxa"/>
            <w:hideMark/>
          </w:tcPr>
          <w:p w14:paraId="05D7E820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00 (0.66-1.51)</w:t>
            </w:r>
          </w:p>
        </w:tc>
        <w:tc>
          <w:tcPr>
            <w:tcW w:w="1134" w:type="dxa"/>
            <w:hideMark/>
          </w:tcPr>
          <w:p w14:paraId="46F0C108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7969DE" w:rsidRPr="008F0101" w14:paraId="737821F8" w14:textId="77777777" w:rsidTr="00033B36">
        <w:trPr>
          <w:jc w:val="center"/>
        </w:trPr>
        <w:tc>
          <w:tcPr>
            <w:tcW w:w="1560" w:type="dxa"/>
          </w:tcPr>
          <w:p w14:paraId="75FD9124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BB60EB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4</w:t>
            </w:r>
          </w:p>
        </w:tc>
        <w:tc>
          <w:tcPr>
            <w:tcW w:w="2410" w:type="dxa"/>
            <w:hideMark/>
          </w:tcPr>
          <w:p w14:paraId="325E2C1D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852</w:t>
            </w:r>
          </w:p>
        </w:tc>
        <w:tc>
          <w:tcPr>
            <w:tcW w:w="2693" w:type="dxa"/>
            <w:hideMark/>
          </w:tcPr>
          <w:p w14:paraId="61CF1486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6 (0.47-1.24)</w:t>
            </w:r>
          </w:p>
        </w:tc>
        <w:tc>
          <w:tcPr>
            <w:tcW w:w="1134" w:type="dxa"/>
            <w:hideMark/>
          </w:tcPr>
          <w:p w14:paraId="6053372A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7969DE" w:rsidRPr="008F0101" w14:paraId="314715EB" w14:textId="77777777" w:rsidTr="00033B36">
        <w:trPr>
          <w:jc w:val="center"/>
        </w:trPr>
        <w:tc>
          <w:tcPr>
            <w:tcW w:w="1560" w:type="dxa"/>
          </w:tcPr>
          <w:p w14:paraId="62BC0D85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35F8CD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5</w:t>
            </w:r>
          </w:p>
        </w:tc>
        <w:tc>
          <w:tcPr>
            <w:tcW w:w="2410" w:type="dxa"/>
            <w:hideMark/>
          </w:tcPr>
          <w:p w14:paraId="63AB1907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 53703857</w:t>
            </w:r>
          </w:p>
        </w:tc>
        <w:tc>
          <w:tcPr>
            <w:tcW w:w="2693" w:type="dxa"/>
            <w:hideMark/>
          </w:tcPr>
          <w:p w14:paraId="35EC0439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6 (0.47-1.24)</w:t>
            </w:r>
          </w:p>
        </w:tc>
        <w:tc>
          <w:tcPr>
            <w:tcW w:w="1134" w:type="dxa"/>
            <w:hideMark/>
          </w:tcPr>
          <w:p w14:paraId="3A6AE103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7969DE" w:rsidRPr="008F0101" w14:paraId="71727933" w14:textId="77777777" w:rsidTr="00033B36">
        <w:trPr>
          <w:jc w:val="center"/>
        </w:trPr>
        <w:tc>
          <w:tcPr>
            <w:tcW w:w="1560" w:type="dxa"/>
          </w:tcPr>
          <w:p w14:paraId="0F20AC72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3843D3F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6</w:t>
            </w:r>
          </w:p>
        </w:tc>
        <w:tc>
          <w:tcPr>
            <w:tcW w:w="2410" w:type="dxa"/>
            <w:hideMark/>
          </w:tcPr>
          <w:p w14:paraId="332E7DB1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 53703861</w:t>
            </w:r>
          </w:p>
        </w:tc>
        <w:tc>
          <w:tcPr>
            <w:tcW w:w="2693" w:type="dxa"/>
            <w:hideMark/>
          </w:tcPr>
          <w:p w14:paraId="1998C70B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6 (0.47-1.24)</w:t>
            </w:r>
          </w:p>
        </w:tc>
        <w:tc>
          <w:tcPr>
            <w:tcW w:w="1134" w:type="dxa"/>
            <w:hideMark/>
          </w:tcPr>
          <w:p w14:paraId="1518BF60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7969DE" w:rsidRPr="008F0101" w14:paraId="103281BB" w14:textId="77777777" w:rsidTr="00033B36">
        <w:trPr>
          <w:jc w:val="center"/>
        </w:trPr>
        <w:tc>
          <w:tcPr>
            <w:tcW w:w="1560" w:type="dxa"/>
          </w:tcPr>
          <w:p w14:paraId="4FA083A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BE672C1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7</w:t>
            </w:r>
          </w:p>
        </w:tc>
        <w:tc>
          <w:tcPr>
            <w:tcW w:w="2410" w:type="dxa"/>
            <w:hideMark/>
          </w:tcPr>
          <w:p w14:paraId="32CD49F4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 53703869</w:t>
            </w:r>
          </w:p>
        </w:tc>
        <w:tc>
          <w:tcPr>
            <w:tcW w:w="2693" w:type="dxa"/>
            <w:hideMark/>
          </w:tcPr>
          <w:p w14:paraId="089AE871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6 (0.47-1.24)</w:t>
            </w:r>
          </w:p>
        </w:tc>
        <w:tc>
          <w:tcPr>
            <w:tcW w:w="1134" w:type="dxa"/>
            <w:hideMark/>
          </w:tcPr>
          <w:p w14:paraId="39D3DF83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7969DE" w:rsidRPr="008F0101" w14:paraId="497E17FD" w14:textId="77777777" w:rsidTr="00033B36">
        <w:trPr>
          <w:jc w:val="center"/>
        </w:trPr>
        <w:tc>
          <w:tcPr>
            <w:tcW w:w="1560" w:type="dxa"/>
          </w:tcPr>
          <w:p w14:paraId="7CA78DF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42FD3A6E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8</w:t>
            </w:r>
          </w:p>
        </w:tc>
        <w:tc>
          <w:tcPr>
            <w:tcW w:w="2410" w:type="dxa"/>
            <w:hideMark/>
          </w:tcPr>
          <w:p w14:paraId="07B76CC0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880</w:t>
            </w:r>
          </w:p>
        </w:tc>
        <w:tc>
          <w:tcPr>
            <w:tcW w:w="2693" w:type="dxa"/>
            <w:hideMark/>
          </w:tcPr>
          <w:p w14:paraId="22D3AC9C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2 (0.62-1.35)</w:t>
            </w:r>
          </w:p>
        </w:tc>
        <w:tc>
          <w:tcPr>
            <w:tcW w:w="1134" w:type="dxa"/>
            <w:hideMark/>
          </w:tcPr>
          <w:p w14:paraId="2D91B29E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655</w:t>
            </w:r>
          </w:p>
        </w:tc>
      </w:tr>
      <w:tr w:rsidR="007969DE" w:rsidRPr="008F0101" w14:paraId="79D0BCE9" w14:textId="77777777" w:rsidTr="00033B36">
        <w:trPr>
          <w:jc w:val="center"/>
        </w:trPr>
        <w:tc>
          <w:tcPr>
            <w:tcW w:w="1560" w:type="dxa"/>
          </w:tcPr>
          <w:p w14:paraId="056B0E6B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714D99D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9</w:t>
            </w:r>
          </w:p>
        </w:tc>
        <w:tc>
          <w:tcPr>
            <w:tcW w:w="2410" w:type="dxa"/>
            <w:hideMark/>
          </w:tcPr>
          <w:p w14:paraId="75ED4575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6:53703902</w:t>
            </w:r>
          </w:p>
        </w:tc>
        <w:tc>
          <w:tcPr>
            <w:tcW w:w="2693" w:type="dxa"/>
            <w:hideMark/>
          </w:tcPr>
          <w:p w14:paraId="2A8E8939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03 (0.68-1.55)</w:t>
            </w:r>
          </w:p>
        </w:tc>
        <w:tc>
          <w:tcPr>
            <w:tcW w:w="1134" w:type="dxa"/>
            <w:hideMark/>
          </w:tcPr>
          <w:p w14:paraId="393322F4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07</w:t>
            </w:r>
          </w:p>
        </w:tc>
      </w:tr>
      <w:tr w:rsidR="007969DE" w:rsidRPr="008F0101" w14:paraId="40323007" w14:textId="77777777" w:rsidTr="00033B36">
        <w:trPr>
          <w:jc w:val="center"/>
        </w:trPr>
        <w:tc>
          <w:tcPr>
            <w:tcW w:w="1560" w:type="dxa"/>
            <w:hideMark/>
          </w:tcPr>
          <w:p w14:paraId="57EC216B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KCNQ1</w:t>
            </w:r>
          </w:p>
        </w:tc>
        <w:tc>
          <w:tcPr>
            <w:tcW w:w="1559" w:type="dxa"/>
          </w:tcPr>
          <w:p w14:paraId="18CAD992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39096565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3883A5BD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D7A1988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969DE" w:rsidRPr="008F0101" w14:paraId="79D32BD9" w14:textId="77777777" w:rsidTr="00033B36">
        <w:trPr>
          <w:jc w:val="center"/>
        </w:trPr>
        <w:tc>
          <w:tcPr>
            <w:tcW w:w="1560" w:type="dxa"/>
          </w:tcPr>
          <w:p w14:paraId="60694A2B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424F345B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</w:t>
            </w:r>
          </w:p>
        </w:tc>
        <w:tc>
          <w:tcPr>
            <w:tcW w:w="2410" w:type="dxa"/>
            <w:hideMark/>
          </w:tcPr>
          <w:p w14:paraId="73984DA3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715</w:t>
            </w:r>
          </w:p>
        </w:tc>
        <w:tc>
          <w:tcPr>
            <w:tcW w:w="2693" w:type="dxa"/>
            <w:hideMark/>
          </w:tcPr>
          <w:p w14:paraId="34E76A77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84 (0.53-1.33)</w:t>
            </w:r>
          </w:p>
        </w:tc>
        <w:tc>
          <w:tcPr>
            <w:tcW w:w="1134" w:type="dxa"/>
            <w:hideMark/>
          </w:tcPr>
          <w:p w14:paraId="2CEC21A3" w14:textId="77777777" w:rsidR="007969DE" w:rsidRPr="00633BFF" w:rsidRDefault="007969DE" w:rsidP="00033B36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455</w:t>
            </w:r>
          </w:p>
        </w:tc>
      </w:tr>
      <w:tr w:rsidR="007969DE" w:rsidRPr="008F0101" w14:paraId="77787317" w14:textId="77777777" w:rsidTr="00033B36">
        <w:trPr>
          <w:jc w:val="center"/>
        </w:trPr>
        <w:tc>
          <w:tcPr>
            <w:tcW w:w="1560" w:type="dxa"/>
          </w:tcPr>
          <w:p w14:paraId="3546288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F8DB741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</w:t>
            </w:r>
          </w:p>
        </w:tc>
        <w:tc>
          <w:tcPr>
            <w:tcW w:w="2410" w:type="dxa"/>
            <w:hideMark/>
          </w:tcPr>
          <w:p w14:paraId="5ABC2E40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701</w:t>
            </w:r>
          </w:p>
        </w:tc>
        <w:tc>
          <w:tcPr>
            <w:tcW w:w="2693" w:type="dxa"/>
            <w:hideMark/>
          </w:tcPr>
          <w:p w14:paraId="00472DD6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1 (0.76-1.62)</w:t>
            </w:r>
          </w:p>
        </w:tc>
        <w:tc>
          <w:tcPr>
            <w:tcW w:w="1134" w:type="dxa"/>
            <w:hideMark/>
          </w:tcPr>
          <w:p w14:paraId="45B62363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75</w:t>
            </w:r>
          </w:p>
        </w:tc>
      </w:tr>
      <w:tr w:rsidR="007969DE" w:rsidRPr="008F0101" w14:paraId="6E644856" w14:textId="77777777" w:rsidTr="00033B36">
        <w:trPr>
          <w:jc w:val="center"/>
        </w:trPr>
        <w:tc>
          <w:tcPr>
            <w:tcW w:w="1560" w:type="dxa"/>
          </w:tcPr>
          <w:p w14:paraId="62E437AF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839180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</w:t>
            </w:r>
          </w:p>
        </w:tc>
        <w:tc>
          <w:tcPr>
            <w:tcW w:w="2410" w:type="dxa"/>
            <w:hideMark/>
          </w:tcPr>
          <w:p w14:paraId="715AB9A0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 2445698</w:t>
            </w:r>
          </w:p>
        </w:tc>
        <w:tc>
          <w:tcPr>
            <w:tcW w:w="2693" w:type="dxa"/>
            <w:hideMark/>
          </w:tcPr>
          <w:p w14:paraId="4090121B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1 (0.76-1.62)</w:t>
            </w:r>
          </w:p>
        </w:tc>
        <w:tc>
          <w:tcPr>
            <w:tcW w:w="1134" w:type="dxa"/>
            <w:hideMark/>
          </w:tcPr>
          <w:p w14:paraId="72136DB2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75</w:t>
            </w:r>
          </w:p>
        </w:tc>
      </w:tr>
      <w:tr w:rsidR="007969DE" w:rsidRPr="008F0101" w14:paraId="0505D765" w14:textId="77777777" w:rsidTr="00033B36">
        <w:trPr>
          <w:jc w:val="center"/>
        </w:trPr>
        <w:tc>
          <w:tcPr>
            <w:tcW w:w="1560" w:type="dxa"/>
          </w:tcPr>
          <w:p w14:paraId="1838030E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7D9F4A5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4</w:t>
            </w:r>
          </w:p>
        </w:tc>
        <w:tc>
          <w:tcPr>
            <w:tcW w:w="2410" w:type="dxa"/>
            <w:hideMark/>
          </w:tcPr>
          <w:p w14:paraId="3F8B3F80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 2445690</w:t>
            </w:r>
          </w:p>
        </w:tc>
        <w:tc>
          <w:tcPr>
            <w:tcW w:w="2693" w:type="dxa"/>
            <w:hideMark/>
          </w:tcPr>
          <w:p w14:paraId="5C0FD802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1 (0.76-1.62)</w:t>
            </w:r>
          </w:p>
        </w:tc>
        <w:tc>
          <w:tcPr>
            <w:tcW w:w="1134" w:type="dxa"/>
            <w:hideMark/>
          </w:tcPr>
          <w:p w14:paraId="66DE9BA4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75</w:t>
            </w:r>
          </w:p>
        </w:tc>
      </w:tr>
      <w:tr w:rsidR="007969DE" w:rsidRPr="008F0101" w14:paraId="0F3E964D" w14:textId="77777777" w:rsidTr="00033B36">
        <w:trPr>
          <w:jc w:val="center"/>
        </w:trPr>
        <w:tc>
          <w:tcPr>
            <w:tcW w:w="1560" w:type="dxa"/>
          </w:tcPr>
          <w:p w14:paraId="4C24F7FC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414A648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5</w:t>
            </w:r>
          </w:p>
        </w:tc>
        <w:tc>
          <w:tcPr>
            <w:tcW w:w="2410" w:type="dxa"/>
            <w:hideMark/>
          </w:tcPr>
          <w:p w14:paraId="5DFF4AAF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680</w:t>
            </w:r>
          </w:p>
        </w:tc>
        <w:tc>
          <w:tcPr>
            <w:tcW w:w="2693" w:type="dxa"/>
            <w:hideMark/>
          </w:tcPr>
          <w:p w14:paraId="25E10BE5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8 (0.63-1.54)</w:t>
            </w:r>
          </w:p>
        </w:tc>
        <w:tc>
          <w:tcPr>
            <w:tcW w:w="1134" w:type="dxa"/>
            <w:hideMark/>
          </w:tcPr>
          <w:p w14:paraId="45920E62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34</w:t>
            </w:r>
          </w:p>
        </w:tc>
      </w:tr>
      <w:tr w:rsidR="007969DE" w:rsidRPr="008F0101" w14:paraId="479A27A4" w14:textId="77777777" w:rsidTr="00033B36">
        <w:trPr>
          <w:jc w:val="center"/>
        </w:trPr>
        <w:tc>
          <w:tcPr>
            <w:tcW w:w="1560" w:type="dxa"/>
          </w:tcPr>
          <w:p w14:paraId="6F18D37F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676B2F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6</w:t>
            </w:r>
          </w:p>
        </w:tc>
        <w:tc>
          <w:tcPr>
            <w:tcW w:w="2410" w:type="dxa"/>
            <w:hideMark/>
          </w:tcPr>
          <w:p w14:paraId="32BB6825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660</w:t>
            </w:r>
          </w:p>
        </w:tc>
        <w:tc>
          <w:tcPr>
            <w:tcW w:w="2693" w:type="dxa"/>
            <w:hideMark/>
          </w:tcPr>
          <w:p w14:paraId="5A972DCE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2 (0.56-1.52)</w:t>
            </w:r>
          </w:p>
        </w:tc>
        <w:tc>
          <w:tcPr>
            <w:tcW w:w="1134" w:type="dxa"/>
            <w:hideMark/>
          </w:tcPr>
          <w:p w14:paraId="74C513EB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54</w:t>
            </w:r>
          </w:p>
        </w:tc>
      </w:tr>
      <w:tr w:rsidR="007969DE" w:rsidRPr="008F0101" w14:paraId="1C7DE7B3" w14:textId="77777777" w:rsidTr="00033B36">
        <w:trPr>
          <w:jc w:val="center"/>
        </w:trPr>
        <w:tc>
          <w:tcPr>
            <w:tcW w:w="1560" w:type="dxa"/>
          </w:tcPr>
          <w:p w14:paraId="7FEF8F6C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45E221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0</w:t>
            </w:r>
          </w:p>
        </w:tc>
        <w:tc>
          <w:tcPr>
            <w:tcW w:w="2410" w:type="dxa"/>
            <w:hideMark/>
          </w:tcPr>
          <w:p w14:paraId="4A4D9528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574</w:t>
            </w:r>
          </w:p>
        </w:tc>
        <w:tc>
          <w:tcPr>
            <w:tcW w:w="2693" w:type="dxa"/>
            <w:hideMark/>
          </w:tcPr>
          <w:p w14:paraId="1D5FF51A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06 (0.69-1.62)</w:t>
            </w:r>
          </w:p>
        </w:tc>
        <w:tc>
          <w:tcPr>
            <w:tcW w:w="1134" w:type="dxa"/>
            <w:hideMark/>
          </w:tcPr>
          <w:p w14:paraId="054AAA8F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802</w:t>
            </w:r>
          </w:p>
        </w:tc>
      </w:tr>
      <w:tr w:rsidR="007969DE" w:rsidRPr="008F0101" w14:paraId="2B98B2FB" w14:textId="77777777" w:rsidTr="00033B36">
        <w:trPr>
          <w:jc w:val="center"/>
        </w:trPr>
        <w:tc>
          <w:tcPr>
            <w:tcW w:w="1560" w:type="dxa"/>
          </w:tcPr>
          <w:p w14:paraId="252E76E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2942A3A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2</w:t>
            </w:r>
          </w:p>
        </w:tc>
        <w:tc>
          <w:tcPr>
            <w:tcW w:w="2410" w:type="dxa"/>
            <w:hideMark/>
          </w:tcPr>
          <w:p w14:paraId="0924B04A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559</w:t>
            </w:r>
          </w:p>
        </w:tc>
        <w:tc>
          <w:tcPr>
            <w:tcW w:w="2693" w:type="dxa"/>
            <w:hideMark/>
          </w:tcPr>
          <w:p w14:paraId="5F8BC9B8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6 (0.61-1.50)</w:t>
            </w:r>
          </w:p>
        </w:tc>
        <w:tc>
          <w:tcPr>
            <w:tcW w:w="1134" w:type="dxa"/>
            <w:hideMark/>
          </w:tcPr>
          <w:p w14:paraId="10C68994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855</w:t>
            </w:r>
          </w:p>
        </w:tc>
      </w:tr>
      <w:tr w:rsidR="007969DE" w:rsidRPr="008F0101" w14:paraId="76CB3E8E" w14:textId="77777777" w:rsidTr="00033B36">
        <w:trPr>
          <w:jc w:val="center"/>
        </w:trPr>
        <w:tc>
          <w:tcPr>
            <w:tcW w:w="1560" w:type="dxa"/>
          </w:tcPr>
          <w:p w14:paraId="1C17143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C6F2AF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19</w:t>
            </w:r>
          </w:p>
        </w:tc>
        <w:tc>
          <w:tcPr>
            <w:tcW w:w="2410" w:type="dxa"/>
            <w:hideMark/>
          </w:tcPr>
          <w:p w14:paraId="0FD02D49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483</w:t>
            </w:r>
          </w:p>
        </w:tc>
        <w:tc>
          <w:tcPr>
            <w:tcW w:w="2693" w:type="dxa"/>
            <w:hideMark/>
          </w:tcPr>
          <w:p w14:paraId="4065FE0B" w14:textId="77777777" w:rsidR="007969DE" w:rsidRPr="00633BFF" w:rsidRDefault="007969DE" w:rsidP="00033B36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6 (0.48-1.20)</w:t>
            </w:r>
          </w:p>
        </w:tc>
        <w:tc>
          <w:tcPr>
            <w:tcW w:w="1134" w:type="dxa"/>
            <w:hideMark/>
          </w:tcPr>
          <w:p w14:paraId="23CFD280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45</w:t>
            </w:r>
          </w:p>
        </w:tc>
      </w:tr>
      <w:tr w:rsidR="007969DE" w:rsidRPr="008F0101" w14:paraId="36EF98E8" w14:textId="77777777" w:rsidTr="00033B36">
        <w:trPr>
          <w:jc w:val="center"/>
        </w:trPr>
        <w:tc>
          <w:tcPr>
            <w:tcW w:w="1560" w:type="dxa"/>
          </w:tcPr>
          <w:p w14:paraId="6E2BC76B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08E3B33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0</w:t>
            </w:r>
          </w:p>
        </w:tc>
        <w:tc>
          <w:tcPr>
            <w:tcW w:w="2410" w:type="dxa"/>
            <w:hideMark/>
          </w:tcPr>
          <w:p w14:paraId="0B81D997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480</w:t>
            </w:r>
          </w:p>
        </w:tc>
        <w:tc>
          <w:tcPr>
            <w:tcW w:w="2693" w:type="dxa"/>
            <w:hideMark/>
          </w:tcPr>
          <w:p w14:paraId="0F8522F7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6 (0.48-1.20)</w:t>
            </w:r>
          </w:p>
        </w:tc>
        <w:tc>
          <w:tcPr>
            <w:tcW w:w="1134" w:type="dxa"/>
            <w:hideMark/>
          </w:tcPr>
          <w:p w14:paraId="019B1E8C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45</w:t>
            </w:r>
          </w:p>
        </w:tc>
      </w:tr>
      <w:tr w:rsidR="007969DE" w:rsidRPr="008F0101" w14:paraId="710BB94D" w14:textId="77777777" w:rsidTr="00033B36">
        <w:trPr>
          <w:jc w:val="center"/>
        </w:trPr>
        <w:tc>
          <w:tcPr>
            <w:tcW w:w="1560" w:type="dxa"/>
          </w:tcPr>
          <w:p w14:paraId="20C9D10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964C93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2</w:t>
            </w:r>
          </w:p>
        </w:tc>
        <w:tc>
          <w:tcPr>
            <w:tcW w:w="2410" w:type="dxa"/>
            <w:hideMark/>
          </w:tcPr>
          <w:p w14:paraId="2A8739DD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453</w:t>
            </w:r>
          </w:p>
        </w:tc>
        <w:tc>
          <w:tcPr>
            <w:tcW w:w="2693" w:type="dxa"/>
            <w:hideMark/>
          </w:tcPr>
          <w:p w14:paraId="20C39DD7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28 (0.83-1.97)</w:t>
            </w:r>
          </w:p>
        </w:tc>
        <w:tc>
          <w:tcPr>
            <w:tcW w:w="1134" w:type="dxa"/>
            <w:hideMark/>
          </w:tcPr>
          <w:p w14:paraId="0B8B10AF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70</w:t>
            </w:r>
          </w:p>
        </w:tc>
      </w:tr>
      <w:tr w:rsidR="007969DE" w:rsidRPr="008F0101" w14:paraId="494966AA" w14:textId="77777777" w:rsidTr="00033B36">
        <w:trPr>
          <w:jc w:val="center"/>
        </w:trPr>
        <w:tc>
          <w:tcPr>
            <w:tcW w:w="1560" w:type="dxa"/>
          </w:tcPr>
          <w:p w14:paraId="69D0B3DC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690E68D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3</w:t>
            </w:r>
          </w:p>
        </w:tc>
        <w:tc>
          <w:tcPr>
            <w:tcW w:w="2410" w:type="dxa"/>
            <w:hideMark/>
          </w:tcPr>
          <w:p w14:paraId="7FE96AB6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445</w:t>
            </w:r>
          </w:p>
        </w:tc>
        <w:tc>
          <w:tcPr>
            <w:tcW w:w="2693" w:type="dxa"/>
            <w:hideMark/>
          </w:tcPr>
          <w:p w14:paraId="38AFD0DD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4 (0.61-1.44)</w:t>
            </w:r>
          </w:p>
        </w:tc>
        <w:tc>
          <w:tcPr>
            <w:tcW w:w="1134" w:type="dxa"/>
            <w:hideMark/>
          </w:tcPr>
          <w:p w14:paraId="4BEC74CB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67</w:t>
            </w:r>
          </w:p>
        </w:tc>
      </w:tr>
      <w:tr w:rsidR="007969DE" w:rsidRPr="008F0101" w14:paraId="0AD35BC4" w14:textId="77777777" w:rsidTr="00033B36">
        <w:trPr>
          <w:jc w:val="center"/>
        </w:trPr>
        <w:tc>
          <w:tcPr>
            <w:tcW w:w="1560" w:type="dxa"/>
          </w:tcPr>
          <w:p w14:paraId="1FF4563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B9C0FE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4</w:t>
            </w:r>
          </w:p>
        </w:tc>
        <w:tc>
          <w:tcPr>
            <w:tcW w:w="2410" w:type="dxa"/>
            <w:hideMark/>
          </w:tcPr>
          <w:p w14:paraId="2D1B43A0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441</w:t>
            </w:r>
          </w:p>
        </w:tc>
        <w:tc>
          <w:tcPr>
            <w:tcW w:w="2693" w:type="dxa"/>
            <w:hideMark/>
          </w:tcPr>
          <w:p w14:paraId="09FE0CD9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4 (0.61-1.44)</w:t>
            </w:r>
          </w:p>
        </w:tc>
        <w:tc>
          <w:tcPr>
            <w:tcW w:w="1134" w:type="dxa"/>
            <w:hideMark/>
          </w:tcPr>
          <w:p w14:paraId="723F8B63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67</w:t>
            </w:r>
          </w:p>
        </w:tc>
      </w:tr>
      <w:tr w:rsidR="007969DE" w:rsidRPr="008F0101" w14:paraId="0A8899F2" w14:textId="77777777" w:rsidTr="00033B36">
        <w:trPr>
          <w:jc w:val="center"/>
        </w:trPr>
        <w:tc>
          <w:tcPr>
            <w:tcW w:w="1560" w:type="dxa"/>
          </w:tcPr>
          <w:p w14:paraId="697418FC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25EF70E3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5</w:t>
            </w:r>
          </w:p>
        </w:tc>
        <w:tc>
          <w:tcPr>
            <w:tcW w:w="2410" w:type="dxa"/>
            <w:hideMark/>
          </w:tcPr>
          <w:p w14:paraId="6DCA792C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426</w:t>
            </w:r>
          </w:p>
        </w:tc>
        <w:tc>
          <w:tcPr>
            <w:tcW w:w="2693" w:type="dxa"/>
            <w:hideMark/>
          </w:tcPr>
          <w:p w14:paraId="0B977C7B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4 (0.63-1.40)</w:t>
            </w:r>
          </w:p>
        </w:tc>
        <w:tc>
          <w:tcPr>
            <w:tcW w:w="1134" w:type="dxa"/>
            <w:hideMark/>
          </w:tcPr>
          <w:p w14:paraId="4D8F38F3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58</w:t>
            </w:r>
          </w:p>
        </w:tc>
      </w:tr>
      <w:tr w:rsidR="007969DE" w:rsidRPr="008F0101" w14:paraId="4444A270" w14:textId="77777777" w:rsidTr="00033B36">
        <w:trPr>
          <w:jc w:val="center"/>
        </w:trPr>
        <w:tc>
          <w:tcPr>
            <w:tcW w:w="1560" w:type="dxa"/>
          </w:tcPr>
          <w:p w14:paraId="3586A052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8C1479A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6</w:t>
            </w:r>
          </w:p>
        </w:tc>
        <w:tc>
          <w:tcPr>
            <w:tcW w:w="2410" w:type="dxa"/>
            <w:hideMark/>
          </w:tcPr>
          <w:p w14:paraId="79E4A24D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424</w:t>
            </w:r>
          </w:p>
        </w:tc>
        <w:tc>
          <w:tcPr>
            <w:tcW w:w="2693" w:type="dxa"/>
            <w:hideMark/>
          </w:tcPr>
          <w:p w14:paraId="53336F7D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4 (0.63-1.40)</w:t>
            </w:r>
          </w:p>
        </w:tc>
        <w:tc>
          <w:tcPr>
            <w:tcW w:w="1134" w:type="dxa"/>
            <w:hideMark/>
          </w:tcPr>
          <w:p w14:paraId="7748F0A3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58</w:t>
            </w:r>
          </w:p>
        </w:tc>
      </w:tr>
      <w:tr w:rsidR="007969DE" w:rsidRPr="008F0101" w14:paraId="588591BF" w14:textId="77777777" w:rsidTr="00033B36">
        <w:trPr>
          <w:jc w:val="center"/>
        </w:trPr>
        <w:tc>
          <w:tcPr>
            <w:tcW w:w="1560" w:type="dxa"/>
          </w:tcPr>
          <w:p w14:paraId="18187B0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E349B4C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7</w:t>
            </w:r>
          </w:p>
        </w:tc>
        <w:tc>
          <w:tcPr>
            <w:tcW w:w="2410" w:type="dxa"/>
            <w:hideMark/>
          </w:tcPr>
          <w:p w14:paraId="4336B80F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414</w:t>
            </w:r>
          </w:p>
        </w:tc>
        <w:tc>
          <w:tcPr>
            <w:tcW w:w="2693" w:type="dxa"/>
            <w:hideMark/>
          </w:tcPr>
          <w:p w14:paraId="253FDE42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2 (0.60-1.41)</w:t>
            </w:r>
          </w:p>
        </w:tc>
        <w:tc>
          <w:tcPr>
            <w:tcW w:w="1134" w:type="dxa"/>
            <w:hideMark/>
          </w:tcPr>
          <w:p w14:paraId="1E3E5668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02</w:t>
            </w:r>
          </w:p>
        </w:tc>
      </w:tr>
      <w:tr w:rsidR="007969DE" w:rsidRPr="008F0101" w14:paraId="7B65F376" w14:textId="77777777" w:rsidTr="00033B36">
        <w:trPr>
          <w:jc w:val="center"/>
        </w:trPr>
        <w:tc>
          <w:tcPr>
            <w:tcW w:w="1560" w:type="dxa"/>
          </w:tcPr>
          <w:p w14:paraId="17352E8C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E476262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8</w:t>
            </w:r>
          </w:p>
        </w:tc>
        <w:tc>
          <w:tcPr>
            <w:tcW w:w="2410" w:type="dxa"/>
            <w:hideMark/>
          </w:tcPr>
          <w:p w14:paraId="43964C47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 2445406</w:t>
            </w:r>
          </w:p>
        </w:tc>
        <w:tc>
          <w:tcPr>
            <w:tcW w:w="2693" w:type="dxa"/>
            <w:hideMark/>
          </w:tcPr>
          <w:p w14:paraId="77F9113D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2 (0.60-1.41)</w:t>
            </w:r>
          </w:p>
        </w:tc>
        <w:tc>
          <w:tcPr>
            <w:tcW w:w="1134" w:type="dxa"/>
            <w:hideMark/>
          </w:tcPr>
          <w:p w14:paraId="29173C02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02</w:t>
            </w:r>
          </w:p>
        </w:tc>
      </w:tr>
      <w:tr w:rsidR="007969DE" w:rsidRPr="008F0101" w14:paraId="4DFA0CC7" w14:textId="77777777" w:rsidTr="00033B36">
        <w:trPr>
          <w:jc w:val="center"/>
        </w:trPr>
        <w:tc>
          <w:tcPr>
            <w:tcW w:w="1560" w:type="dxa"/>
          </w:tcPr>
          <w:p w14:paraId="1139F4CD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771048E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29</w:t>
            </w:r>
          </w:p>
        </w:tc>
        <w:tc>
          <w:tcPr>
            <w:tcW w:w="2410" w:type="dxa"/>
            <w:hideMark/>
          </w:tcPr>
          <w:p w14:paraId="45C8C29B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404</w:t>
            </w:r>
          </w:p>
        </w:tc>
        <w:tc>
          <w:tcPr>
            <w:tcW w:w="2693" w:type="dxa"/>
            <w:hideMark/>
          </w:tcPr>
          <w:p w14:paraId="41DE9A70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2 (0.60-1.41)</w:t>
            </w:r>
          </w:p>
        </w:tc>
        <w:tc>
          <w:tcPr>
            <w:tcW w:w="1134" w:type="dxa"/>
            <w:hideMark/>
          </w:tcPr>
          <w:p w14:paraId="13D78445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702</w:t>
            </w:r>
          </w:p>
        </w:tc>
      </w:tr>
      <w:tr w:rsidR="007969DE" w:rsidRPr="008F0101" w14:paraId="43AE510A" w14:textId="77777777" w:rsidTr="00033B36">
        <w:trPr>
          <w:jc w:val="center"/>
        </w:trPr>
        <w:tc>
          <w:tcPr>
            <w:tcW w:w="1560" w:type="dxa"/>
          </w:tcPr>
          <w:p w14:paraId="0CC91399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9019E3D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0</w:t>
            </w:r>
          </w:p>
        </w:tc>
        <w:tc>
          <w:tcPr>
            <w:tcW w:w="2410" w:type="dxa"/>
            <w:hideMark/>
          </w:tcPr>
          <w:p w14:paraId="6E2052D7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95</w:t>
            </w:r>
          </w:p>
        </w:tc>
        <w:tc>
          <w:tcPr>
            <w:tcW w:w="2693" w:type="dxa"/>
            <w:hideMark/>
          </w:tcPr>
          <w:p w14:paraId="6916E349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7 (0.74-1.87)</w:t>
            </w:r>
          </w:p>
        </w:tc>
        <w:tc>
          <w:tcPr>
            <w:tcW w:w="1134" w:type="dxa"/>
            <w:hideMark/>
          </w:tcPr>
          <w:p w14:paraId="2E1A57FD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7969DE" w:rsidRPr="008F0101" w14:paraId="32C0ECBB" w14:textId="77777777" w:rsidTr="00033B36">
        <w:trPr>
          <w:jc w:val="center"/>
        </w:trPr>
        <w:tc>
          <w:tcPr>
            <w:tcW w:w="1560" w:type="dxa"/>
          </w:tcPr>
          <w:p w14:paraId="1167B51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29AFFA2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1</w:t>
            </w:r>
          </w:p>
        </w:tc>
        <w:tc>
          <w:tcPr>
            <w:tcW w:w="2410" w:type="dxa"/>
            <w:hideMark/>
          </w:tcPr>
          <w:p w14:paraId="1F4DC03F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91</w:t>
            </w:r>
          </w:p>
        </w:tc>
        <w:tc>
          <w:tcPr>
            <w:tcW w:w="2693" w:type="dxa"/>
            <w:hideMark/>
          </w:tcPr>
          <w:p w14:paraId="04D4F4ED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7 (0.74-1.87)</w:t>
            </w:r>
          </w:p>
        </w:tc>
        <w:tc>
          <w:tcPr>
            <w:tcW w:w="1134" w:type="dxa"/>
            <w:hideMark/>
          </w:tcPr>
          <w:p w14:paraId="78C4D8DF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7969DE" w:rsidRPr="008F0101" w14:paraId="58F0C20B" w14:textId="77777777" w:rsidTr="00033B36">
        <w:trPr>
          <w:jc w:val="center"/>
        </w:trPr>
        <w:tc>
          <w:tcPr>
            <w:tcW w:w="1560" w:type="dxa"/>
          </w:tcPr>
          <w:p w14:paraId="2E469661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503D5E9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2</w:t>
            </w:r>
          </w:p>
        </w:tc>
        <w:tc>
          <w:tcPr>
            <w:tcW w:w="2410" w:type="dxa"/>
            <w:hideMark/>
          </w:tcPr>
          <w:p w14:paraId="5F324135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88</w:t>
            </w:r>
          </w:p>
        </w:tc>
        <w:tc>
          <w:tcPr>
            <w:tcW w:w="2693" w:type="dxa"/>
            <w:hideMark/>
          </w:tcPr>
          <w:p w14:paraId="25FC67DF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7 (0.74-1.87)</w:t>
            </w:r>
          </w:p>
        </w:tc>
        <w:tc>
          <w:tcPr>
            <w:tcW w:w="1134" w:type="dxa"/>
            <w:hideMark/>
          </w:tcPr>
          <w:p w14:paraId="5F2992C7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7969DE" w:rsidRPr="008F0101" w14:paraId="07243405" w14:textId="77777777" w:rsidTr="00033B36">
        <w:trPr>
          <w:jc w:val="center"/>
        </w:trPr>
        <w:tc>
          <w:tcPr>
            <w:tcW w:w="1560" w:type="dxa"/>
          </w:tcPr>
          <w:p w14:paraId="2751137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6C646C2F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3</w:t>
            </w:r>
          </w:p>
        </w:tc>
        <w:tc>
          <w:tcPr>
            <w:tcW w:w="2410" w:type="dxa"/>
            <w:hideMark/>
          </w:tcPr>
          <w:p w14:paraId="63972A81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86</w:t>
            </w:r>
          </w:p>
        </w:tc>
        <w:tc>
          <w:tcPr>
            <w:tcW w:w="2693" w:type="dxa"/>
            <w:hideMark/>
          </w:tcPr>
          <w:p w14:paraId="39467234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7 (0.74-1.87)</w:t>
            </w:r>
          </w:p>
        </w:tc>
        <w:tc>
          <w:tcPr>
            <w:tcW w:w="1134" w:type="dxa"/>
            <w:hideMark/>
          </w:tcPr>
          <w:p w14:paraId="5E97F879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7969DE" w:rsidRPr="008F0101" w14:paraId="44457996" w14:textId="77777777" w:rsidTr="00033B36">
        <w:trPr>
          <w:jc w:val="center"/>
        </w:trPr>
        <w:tc>
          <w:tcPr>
            <w:tcW w:w="1560" w:type="dxa"/>
          </w:tcPr>
          <w:p w14:paraId="12EC532D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F3F9109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4</w:t>
            </w:r>
          </w:p>
        </w:tc>
        <w:tc>
          <w:tcPr>
            <w:tcW w:w="2410" w:type="dxa"/>
            <w:hideMark/>
          </w:tcPr>
          <w:p w14:paraId="14ABB5C7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69</w:t>
            </w:r>
          </w:p>
        </w:tc>
        <w:tc>
          <w:tcPr>
            <w:tcW w:w="2693" w:type="dxa"/>
            <w:hideMark/>
          </w:tcPr>
          <w:p w14:paraId="1A694CEA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8 (0.63-1.53)</w:t>
            </w:r>
          </w:p>
        </w:tc>
        <w:tc>
          <w:tcPr>
            <w:tcW w:w="1134" w:type="dxa"/>
            <w:hideMark/>
          </w:tcPr>
          <w:p w14:paraId="54B87AA2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27</w:t>
            </w:r>
          </w:p>
        </w:tc>
      </w:tr>
      <w:tr w:rsidR="007969DE" w:rsidRPr="008F0101" w14:paraId="2137F9B0" w14:textId="77777777" w:rsidTr="00033B36">
        <w:trPr>
          <w:jc w:val="center"/>
        </w:trPr>
        <w:tc>
          <w:tcPr>
            <w:tcW w:w="1560" w:type="dxa"/>
          </w:tcPr>
          <w:p w14:paraId="38563613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E6554C9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5</w:t>
            </w:r>
          </w:p>
        </w:tc>
        <w:tc>
          <w:tcPr>
            <w:tcW w:w="2410" w:type="dxa"/>
            <w:hideMark/>
          </w:tcPr>
          <w:p w14:paraId="707293B6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67</w:t>
            </w:r>
          </w:p>
        </w:tc>
        <w:tc>
          <w:tcPr>
            <w:tcW w:w="2693" w:type="dxa"/>
            <w:hideMark/>
          </w:tcPr>
          <w:p w14:paraId="76998E25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8 (0.63-1.53)</w:t>
            </w:r>
          </w:p>
        </w:tc>
        <w:tc>
          <w:tcPr>
            <w:tcW w:w="1134" w:type="dxa"/>
            <w:hideMark/>
          </w:tcPr>
          <w:p w14:paraId="7BEF2A55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27</w:t>
            </w:r>
          </w:p>
        </w:tc>
      </w:tr>
      <w:tr w:rsidR="007969DE" w:rsidRPr="008F0101" w14:paraId="4AE72340" w14:textId="77777777" w:rsidTr="00033B36">
        <w:trPr>
          <w:jc w:val="center"/>
        </w:trPr>
        <w:tc>
          <w:tcPr>
            <w:tcW w:w="1560" w:type="dxa"/>
          </w:tcPr>
          <w:p w14:paraId="7B72A3AF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7FE6D1A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6</w:t>
            </w:r>
          </w:p>
        </w:tc>
        <w:tc>
          <w:tcPr>
            <w:tcW w:w="2410" w:type="dxa"/>
            <w:hideMark/>
          </w:tcPr>
          <w:p w14:paraId="76AC7A73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65</w:t>
            </w:r>
          </w:p>
        </w:tc>
        <w:tc>
          <w:tcPr>
            <w:tcW w:w="2693" w:type="dxa"/>
            <w:hideMark/>
          </w:tcPr>
          <w:p w14:paraId="51E27F4B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8 (0.63-1.53)</w:t>
            </w:r>
          </w:p>
        </w:tc>
        <w:tc>
          <w:tcPr>
            <w:tcW w:w="1134" w:type="dxa"/>
            <w:hideMark/>
          </w:tcPr>
          <w:p w14:paraId="793A4146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927</w:t>
            </w:r>
          </w:p>
        </w:tc>
      </w:tr>
      <w:tr w:rsidR="007969DE" w:rsidRPr="008F0101" w14:paraId="0B5119A5" w14:textId="77777777" w:rsidTr="00033B36">
        <w:trPr>
          <w:jc w:val="center"/>
        </w:trPr>
        <w:tc>
          <w:tcPr>
            <w:tcW w:w="1560" w:type="dxa"/>
          </w:tcPr>
          <w:p w14:paraId="20401BCE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677613C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7</w:t>
            </w:r>
          </w:p>
        </w:tc>
        <w:tc>
          <w:tcPr>
            <w:tcW w:w="2410" w:type="dxa"/>
            <w:hideMark/>
          </w:tcPr>
          <w:p w14:paraId="3CDA2BDD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50</w:t>
            </w:r>
          </w:p>
        </w:tc>
        <w:tc>
          <w:tcPr>
            <w:tcW w:w="2693" w:type="dxa"/>
            <w:hideMark/>
          </w:tcPr>
          <w:p w14:paraId="18D19ACC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3 (0.73-1.76)</w:t>
            </w:r>
          </w:p>
        </w:tc>
        <w:tc>
          <w:tcPr>
            <w:tcW w:w="1134" w:type="dxa"/>
            <w:hideMark/>
          </w:tcPr>
          <w:p w14:paraId="3C2C51F6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74</w:t>
            </w:r>
          </w:p>
        </w:tc>
      </w:tr>
      <w:tr w:rsidR="007969DE" w:rsidRPr="008F0101" w14:paraId="638F157A" w14:textId="77777777" w:rsidTr="00033B36">
        <w:trPr>
          <w:jc w:val="center"/>
        </w:trPr>
        <w:tc>
          <w:tcPr>
            <w:tcW w:w="1560" w:type="dxa"/>
          </w:tcPr>
          <w:p w14:paraId="41518929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007C8E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8</w:t>
            </w:r>
          </w:p>
        </w:tc>
        <w:tc>
          <w:tcPr>
            <w:tcW w:w="2410" w:type="dxa"/>
            <w:hideMark/>
          </w:tcPr>
          <w:p w14:paraId="75B32C0B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47</w:t>
            </w:r>
          </w:p>
        </w:tc>
        <w:tc>
          <w:tcPr>
            <w:tcW w:w="2693" w:type="dxa"/>
            <w:hideMark/>
          </w:tcPr>
          <w:p w14:paraId="75AD9203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3 (0.73-1.76)</w:t>
            </w:r>
          </w:p>
        </w:tc>
        <w:tc>
          <w:tcPr>
            <w:tcW w:w="1134" w:type="dxa"/>
            <w:hideMark/>
          </w:tcPr>
          <w:p w14:paraId="1EC76C36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74</w:t>
            </w:r>
          </w:p>
        </w:tc>
      </w:tr>
      <w:tr w:rsidR="007969DE" w:rsidRPr="008F0101" w14:paraId="780D136B" w14:textId="77777777" w:rsidTr="00033B36">
        <w:trPr>
          <w:jc w:val="center"/>
        </w:trPr>
        <w:tc>
          <w:tcPr>
            <w:tcW w:w="1560" w:type="dxa"/>
          </w:tcPr>
          <w:p w14:paraId="0337DC9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11541BA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39</w:t>
            </w:r>
          </w:p>
        </w:tc>
        <w:tc>
          <w:tcPr>
            <w:tcW w:w="2410" w:type="dxa"/>
            <w:hideMark/>
          </w:tcPr>
          <w:p w14:paraId="77874600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43</w:t>
            </w:r>
          </w:p>
        </w:tc>
        <w:tc>
          <w:tcPr>
            <w:tcW w:w="2693" w:type="dxa"/>
            <w:hideMark/>
          </w:tcPr>
          <w:p w14:paraId="1B955F25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3 (0.73-1.76)</w:t>
            </w:r>
          </w:p>
        </w:tc>
        <w:tc>
          <w:tcPr>
            <w:tcW w:w="1134" w:type="dxa"/>
            <w:hideMark/>
          </w:tcPr>
          <w:p w14:paraId="4C6FCCB5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74</w:t>
            </w:r>
          </w:p>
        </w:tc>
      </w:tr>
      <w:tr w:rsidR="007969DE" w:rsidRPr="008F0101" w14:paraId="73E796D9" w14:textId="77777777" w:rsidTr="00033B36">
        <w:trPr>
          <w:jc w:val="center"/>
        </w:trPr>
        <w:tc>
          <w:tcPr>
            <w:tcW w:w="1560" w:type="dxa"/>
          </w:tcPr>
          <w:p w14:paraId="28AEDDA5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779BA7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40</w:t>
            </w:r>
          </w:p>
        </w:tc>
        <w:tc>
          <w:tcPr>
            <w:tcW w:w="2410" w:type="dxa"/>
            <w:hideMark/>
          </w:tcPr>
          <w:p w14:paraId="73F3318E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341</w:t>
            </w:r>
          </w:p>
        </w:tc>
        <w:tc>
          <w:tcPr>
            <w:tcW w:w="2693" w:type="dxa"/>
            <w:hideMark/>
          </w:tcPr>
          <w:p w14:paraId="53C11BFB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13 (0.73-1.76)</w:t>
            </w:r>
          </w:p>
        </w:tc>
        <w:tc>
          <w:tcPr>
            <w:tcW w:w="1134" w:type="dxa"/>
            <w:hideMark/>
          </w:tcPr>
          <w:p w14:paraId="325B4EB7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574</w:t>
            </w:r>
          </w:p>
        </w:tc>
      </w:tr>
      <w:tr w:rsidR="007969DE" w:rsidRPr="008F0101" w14:paraId="28C3F859" w14:textId="77777777" w:rsidTr="00033B36">
        <w:trPr>
          <w:jc w:val="center"/>
        </w:trPr>
        <w:tc>
          <w:tcPr>
            <w:tcW w:w="1560" w:type="dxa"/>
          </w:tcPr>
          <w:p w14:paraId="1692F0E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1E30A151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49</w:t>
            </w:r>
          </w:p>
        </w:tc>
        <w:tc>
          <w:tcPr>
            <w:tcW w:w="2410" w:type="dxa"/>
            <w:hideMark/>
          </w:tcPr>
          <w:p w14:paraId="4AA95A45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284</w:t>
            </w:r>
          </w:p>
        </w:tc>
        <w:tc>
          <w:tcPr>
            <w:tcW w:w="2693" w:type="dxa"/>
            <w:hideMark/>
          </w:tcPr>
          <w:p w14:paraId="5DF8EB98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50 (0.96-2.36)</w:t>
            </w:r>
          </w:p>
        </w:tc>
        <w:tc>
          <w:tcPr>
            <w:tcW w:w="1134" w:type="dxa"/>
            <w:hideMark/>
          </w:tcPr>
          <w:p w14:paraId="317320F4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075</w:t>
            </w:r>
          </w:p>
        </w:tc>
      </w:tr>
      <w:tr w:rsidR="007969DE" w:rsidRPr="008F0101" w14:paraId="2AFDD719" w14:textId="77777777" w:rsidTr="00033B36">
        <w:trPr>
          <w:jc w:val="center"/>
        </w:trPr>
        <w:tc>
          <w:tcPr>
            <w:tcW w:w="1560" w:type="dxa"/>
          </w:tcPr>
          <w:p w14:paraId="011B41A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0DB27CE9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50</w:t>
            </w:r>
          </w:p>
        </w:tc>
        <w:tc>
          <w:tcPr>
            <w:tcW w:w="2410" w:type="dxa"/>
            <w:hideMark/>
          </w:tcPr>
          <w:p w14:paraId="136EB6F0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282</w:t>
            </w:r>
          </w:p>
        </w:tc>
        <w:tc>
          <w:tcPr>
            <w:tcW w:w="2693" w:type="dxa"/>
            <w:hideMark/>
          </w:tcPr>
          <w:p w14:paraId="196CCE53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50 (0.96-2.36)</w:t>
            </w:r>
          </w:p>
        </w:tc>
        <w:tc>
          <w:tcPr>
            <w:tcW w:w="1134" w:type="dxa"/>
            <w:hideMark/>
          </w:tcPr>
          <w:p w14:paraId="7E33F9A9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075</w:t>
            </w:r>
          </w:p>
        </w:tc>
      </w:tr>
      <w:tr w:rsidR="007969DE" w:rsidRPr="008F0101" w14:paraId="1823FB54" w14:textId="77777777" w:rsidTr="00033B36">
        <w:trPr>
          <w:jc w:val="center"/>
        </w:trPr>
        <w:tc>
          <w:tcPr>
            <w:tcW w:w="1560" w:type="dxa"/>
          </w:tcPr>
          <w:p w14:paraId="67319E57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5945BA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51</w:t>
            </w:r>
          </w:p>
        </w:tc>
        <w:tc>
          <w:tcPr>
            <w:tcW w:w="2410" w:type="dxa"/>
            <w:hideMark/>
          </w:tcPr>
          <w:p w14:paraId="578CECA9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272</w:t>
            </w:r>
          </w:p>
        </w:tc>
        <w:tc>
          <w:tcPr>
            <w:tcW w:w="2693" w:type="dxa"/>
            <w:hideMark/>
          </w:tcPr>
          <w:p w14:paraId="545FE4E3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29 (0.81-2.05)</w:t>
            </w:r>
          </w:p>
        </w:tc>
        <w:tc>
          <w:tcPr>
            <w:tcW w:w="1134" w:type="dxa"/>
            <w:hideMark/>
          </w:tcPr>
          <w:p w14:paraId="7DDCBBF7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7969DE" w:rsidRPr="008F0101" w14:paraId="76A3AFAE" w14:textId="77777777" w:rsidTr="00033B36">
        <w:trPr>
          <w:jc w:val="center"/>
        </w:trPr>
        <w:tc>
          <w:tcPr>
            <w:tcW w:w="1560" w:type="dxa"/>
          </w:tcPr>
          <w:p w14:paraId="376D7E1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7E8AF126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52</w:t>
            </w:r>
          </w:p>
        </w:tc>
        <w:tc>
          <w:tcPr>
            <w:tcW w:w="2410" w:type="dxa"/>
            <w:hideMark/>
          </w:tcPr>
          <w:p w14:paraId="335232DF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269</w:t>
            </w:r>
          </w:p>
        </w:tc>
        <w:tc>
          <w:tcPr>
            <w:tcW w:w="2693" w:type="dxa"/>
            <w:hideMark/>
          </w:tcPr>
          <w:p w14:paraId="7376566C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29 (0.81-2.05)</w:t>
            </w:r>
          </w:p>
        </w:tc>
        <w:tc>
          <w:tcPr>
            <w:tcW w:w="1134" w:type="dxa"/>
            <w:hideMark/>
          </w:tcPr>
          <w:p w14:paraId="1DDE5D08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7969DE" w:rsidRPr="008F0101" w14:paraId="57E2C171" w14:textId="77777777" w:rsidTr="00033B36">
        <w:trPr>
          <w:jc w:val="center"/>
        </w:trPr>
        <w:tc>
          <w:tcPr>
            <w:tcW w:w="1560" w:type="dxa"/>
          </w:tcPr>
          <w:p w14:paraId="009793C3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520C428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53</w:t>
            </w:r>
          </w:p>
        </w:tc>
        <w:tc>
          <w:tcPr>
            <w:tcW w:w="2410" w:type="dxa"/>
            <w:hideMark/>
          </w:tcPr>
          <w:p w14:paraId="3B613912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265</w:t>
            </w:r>
          </w:p>
        </w:tc>
        <w:tc>
          <w:tcPr>
            <w:tcW w:w="2693" w:type="dxa"/>
            <w:hideMark/>
          </w:tcPr>
          <w:p w14:paraId="1BD7286E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29 (0.81-2.05)</w:t>
            </w:r>
          </w:p>
        </w:tc>
        <w:tc>
          <w:tcPr>
            <w:tcW w:w="1134" w:type="dxa"/>
            <w:hideMark/>
          </w:tcPr>
          <w:p w14:paraId="2836C2FA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7969DE" w:rsidRPr="008F0101" w14:paraId="5876CFD3" w14:textId="77777777" w:rsidTr="00033B36">
        <w:trPr>
          <w:jc w:val="center"/>
        </w:trPr>
        <w:tc>
          <w:tcPr>
            <w:tcW w:w="1560" w:type="dxa"/>
          </w:tcPr>
          <w:p w14:paraId="3123F6FA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4BC69003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54</w:t>
            </w:r>
          </w:p>
        </w:tc>
        <w:tc>
          <w:tcPr>
            <w:tcW w:w="2410" w:type="dxa"/>
            <w:hideMark/>
          </w:tcPr>
          <w:p w14:paraId="1B8FAFF7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263</w:t>
            </w:r>
          </w:p>
        </w:tc>
        <w:tc>
          <w:tcPr>
            <w:tcW w:w="2693" w:type="dxa"/>
            <w:hideMark/>
          </w:tcPr>
          <w:p w14:paraId="725E4748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29 (0.81-2.05)</w:t>
            </w:r>
          </w:p>
        </w:tc>
        <w:tc>
          <w:tcPr>
            <w:tcW w:w="1134" w:type="dxa"/>
            <w:hideMark/>
          </w:tcPr>
          <w:p w14:paraId="25E189F9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7969DE" w:rsidRPr="008F0101" w14:paraId="664EE5CC" w14:textId="77777777" w:rsidTr="00033B36">
        <w:trPr>
          <w:jc w:val="center"/>
        </w:trPr>
        <w:tc>
          <w:tcPr>
            <w:tcW w:w="1560" w:type="dxa"/>
          </w:tcPr>
          <w:p w14:paraId="610FBE99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hideMark/>
          </w:tcPr>
          <w:p w14:paraId="340FD178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55</w:t>
            </w:r>
          </w:p>
        </w:tc>
        <w:tc>
          <w:tcPr>
            <w:tcW w:w="2410" w:type="dxa"/>
            <w:hideMark/>
          </w:tcPr>
          <w:p w14:paraId="5DE3B2EC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2445256</w:t>
            </w:r>
          </w:p>
        </w:tc>
        <w:tc>
          <w:tcPr>
            <w:tcW w:w="2693" w:type="dxa"/>
            <w:hideMark/>
          </w:tcPr>
          <w:p w14:paraId="0353E8C5" w14:textId="77777777" w:rsidR="007969DE" w:rsidRPr="00633BFF" w:rsidRDefault="007969DE" w:rsidP="00033B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25 (0.77-2.03)</w:t>
            </w:r>
          </w:p>
        </w:tc>
        <w:tc>
          <w:tcPr>
            <w:tcW w:w="1134" w:type="dxa"/>
            <w:hideMark/>
          </w:tcPr>
          <w:p w14:paraId="451589A9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7969DE" w:rsidRPr="008F0101" w14:paraId="014BB327" w14:textId="77777777" w:rsidTr="00033B36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D2A5F0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34D86E" w14:textId="77777777" w:rsidR="007969DE" w:rsidRPr="00633BFF" w:rsidRDefault="007969DE" w:rsidP="00033B3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pG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5FD1B3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hr11:</w:t>
            </w:r>
            <w:r w:rsidRPr="00633BFF">
              <w:rPr>
                <w:rFonts w:hint="eastAsia"/>
              </w:rPr>
              <w:t xml:space="preserve"> </w:t>
            </w:r>
            <w:r w:rsidRPr="00633BFF">
              <w:rPr>
                <w:rFonts w:ascii="Times New Roman" w:eastAsia="SimSun" w:hAnsi="Times New Roman" w:cs="Times New Roman"/>
                <w:szCs w:val="21"/>
              </w:rPr>
              <w:t>244525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FC7C6C" w14:textId="77777777" w:rsidR="007969DE" w:rsidRPr="00633BFF" w:rsidRDefault="007969DE" w:rsidP="00033B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.25 (0.77-2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3DFE25" w14:textId="77777777" w:rsidR="007969DE" w:rsidRPr="00633BFF" w:rsidRDefault="007969DE" w:rsidP="00033B3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7969DE" w14:paraId="611CC4C2" w14:textId="77777777" w:rsidTr="00033B36">
        <w:trPr>
          <w:jc w:val="center"/>
        </w:trPr>
        <w:tc>
          <w:tcPr>
            <w:tcW w:w="935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54B9EEE" w14:textId="5E078725" w:rsidR="007969DE" w:rsidRPr="00633BFF" w:rsidRDefault="007969DE" w:rsidP="00033B3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3BFF">
              <w:rPr>
                <w:rFonts w:ascii="Times New Roman" w:hAnsi="Times New Roman" w:cs="Times New Roman"/>
                <w:sz w:val="20"/>
                <w:szCs w:val="20"/>
              </w:rPr>
              <w:t>Abbreviations: MRS, methylation risk score; OR, odds ratio; CI, confidence interval.</w:t>
            </w:r>
          </w:p>
        </w:tc>
      </w:tr>
    </w:tbl>
    <w:p w14:paraId="27B53E70" w14:textId="77777777" w:rsidR="007969DE" w:rsidRDefault="007969DE" w:rsidP="007969DE"/>
    <w:p w14:paraId="6F29211B" w14:textId="77777777" w:rsidR="007969DE" w:rsidRPr="00D27178" w:rsidRDefault="007969DE" w:rsidP="007969DE">
      <w:pPr>
        <w:widowControl/>
        <w:jc w:val="left"/>
      </w:pPr>
    </w:p>
    <w:p w14:paraId="3C19A8DB" w14:textId="2B58F758" w:rsidR="007969DE" w:rsidRDefault="007969DE">
      <w:pPr>
        <w:widowControl/>
        <w:jc w:val="left"/>
      </w:pPr>
      <w:r>
        <w:br w:type="page"/>
      </w:r>
    </w:p>
    <w:p w14:paraId="0F15A784" w14:textId="77777777" w:rsidR="005C6B65" w:rsidRDefault="005C6B65">
      <w:pPr>
        <w:widowControl/>
        <w:jc w:val="left"/>
      </w:pP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763"/>
        <w:gridCol w:w="1052"/>
        <w:gridCol w:w="2017"/>
        <w:gridCol w:w="1007"/>
        <w:gridCol w:w="1033"/>
        <w:gridCol w:w="1991"/>
        <w:gridCol w:w="1202"/>
      </w:tblGrid>
      <w:tr w:rsidR="00187EB8" w14:paraId="617849A5" w14:textId="77777777" w:rsidTr="00187EB8">
        <w:trPr>
          <w:jc w:val="center"/>
        </w:trPr>
        <w:tc>
          <w:tcPr>
            <w:tcW w:w="1006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C2991A" w14:textId="4AAFD646" w:rsidR="00187EB8" w:rsidRDefault="00187E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Supplementary Table </w:t>
            </w:r>
            <w:r w:rsidR="007969DE" w:rsidRPr="00633BF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tratified analyses of MRS with risk of type 2 diabetes mellitus</w:t>
            </w:r>
          </w:p>
        </w:tc>
      </w:tr>
      <w:tr w:rsidR="00187EB8" w14:paraId="2578FD72" w14:textId="77777777" w:rsidTr="00187EB8">
        <w:trPr>
          <w:jc w:val="center"/>
        </w:trPr>
        <w:tc>
          <w:tcPr>
            <w:tcW w:w="176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EAE188E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7F0E2B7" w14:textId="77777777" w:rsidR="00187EB8" w:rsidRDefault="00187E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mple Methylation Risk Score</w:t>
            </w:r>
          </w:p>
        </w:tc>
        <w:tc>
          <w:tcPr>
            <w:tcW w:w="100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366C3C" w14:textId="77777777" w:rsidR="00187EB8" w:rsidRDefault="00187E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interaction</w:t>
            </w:r>
            <w:proofErr w:type="spellEnd"/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5E306E5" w14:textId="77777777" w:rsidR="00187EB8" w:rsidRDefault="00187E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ighted Methylation Risk Score</w:t>
            </w:r>
          </w:p>
        </w:tc>
        <w:tc>
          <w:tcPr>
            <w:tcW w:w="120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8C7BE0" w14:textId="77777777" w:rsidR="00187EB8" w:rsidRDefault="00187E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interaction</w:t>
            </w:r>
            <w:proofErr w:type="spellEnd"/>
          </w:p>
        </w:tc>
      </w:tr>
      <w:tr w:rsidR="00187EB8" w14:paraId="6B6546D9" w14:textId="77777777" w:rsidTr="00187EB8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9FB351" w14:textId="77777777" w:rsidR="00187EB8" w:rsidRDefault="00187E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AEE70A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ase/N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E268CF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BC8E9" w14:textId="77777777" w:rsidR="00187EB8" w:rsidRDefault="00187E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B741ED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eastAsia="SimSun" w:hAnsi="Times New Roman" w:cs="Times New Roman"/>
                <w:szCs w:val="21"/>
              </w:rPr>
              <w:t>Case/N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D68EC2E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395457" w14:textId="77777777" w:rsidR="00187EB8" w:rsidRDefault="00187E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61F554B7" w14:textId="77777777" w:rsidTr="00187EB8">
        <w:trPr>
          <w:jc w:val="center"/>
        </w:trPr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75BEA58" w14:textId="77777777" w:rsidR="00187EB8" w:rsidRDefault="00187E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3A0106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45E87F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F51526" w14:textId="77777777" w:rsidR="00187EB8" w:rsidRDefault="00187EB8">
            <w:pPr>
              <w:widowControl/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/>
                <w:szCs w:val="21"/>
              </w:rPr>
              <w:t xml:space="preserve">0.066 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391173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5F169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F1451E" w14:textId="77777777" w:rsidR="00187EB8" w:rsidRDefault="00187EB8">
            <w:pPr>
              <w:widowControl/>
              <w:rPr>
                <w:rFonts w:ascii="Times New Roman" w:eastAsia="MYingHei_18030_C-Medium" w:hAnsi="Times New Roman" w:cs="Times New Roman"/>
                <w:szCs w:val="21"/>
              </w:rPr>
            </w:pPr>
            <w:r>
              <w:rPr>
                <w:rFonts w:ascii="Times New Roman" w:eastAsia="MYingHei_18030_C-Medium" w:hAnsi="Times New Roman" w:cs="Times New Roman"/>
                <w:szCs w:val="21"/>
              </w:rPr>
              <w:t>0.068</w:t>
            </w:r>
          </w:p>
        </w:tc>
      </w:tr>
      <w:tr w:rsidR="00187EB8" w14:paraId="4961D322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FCF9B" w14:textId="77777777" w:rsidR="00187EB8" w:rsidRDefault="00187EB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88C244F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359AA9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1F3208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34A10F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9137C24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B8E33B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7E4995C8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A448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42B55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44/11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F392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A00DF9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D9950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eastAsia="DengXian" w:hAnsi="Times New Roman" w:cs="Times New Roman"/>
                <w:szCs w:val="21"/>
              </w:rPr>
              <w:t>39/1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F7185" w14:textId="77777777" w:rsidR="00187EB8" w:rsidRDefault="00187EB8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.00 (ref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1F2E50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15ABCA18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42219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D1072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32/8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CA67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 (0.37-1.7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BDA7D1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DD599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56/1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831E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 (0.78-3.2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F9F8486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3A3BEA41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4C425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5BFF1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79/11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16E2C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9 (1.73-9.2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41C5DF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6C66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60/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73EF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1 (1.78-9.9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F67BFF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63227925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687B2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4E08776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9A4D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0F69AD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9DDFF3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5449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D445FF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1C79F1DE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E684B" w14:textId="77777777" w:rsidR="00187EB8" w:rsidRDefault="00187EB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E43D5A5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7F0F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D93D4EC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5C4D7B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5495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AA75E6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4A63D553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8820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E91F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21/4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63EA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DBD5D6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6475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22/4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B91C7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B745EC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249B34EB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BA85E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70879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7/4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CDA34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 (0.31-2.2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69BEB56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0120A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9/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0F4A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 (0.19-1.4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215AD03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2E563994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9D344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AC4E0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48/8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9F91E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 (0.53-2.9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1AC29A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78984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45/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F38B9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 (0.54-3.0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B3EABEA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7D0EDB1C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BA920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7C3F99B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B85FF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0608DE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30EA4D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970D3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78A3B3A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570B62BC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8C678" w14:textId="77777777" w:rsidR="00187EB8" w:rsidRDefault="00187E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hysical</w:t>
            </w:r>
          </w:p>
          <w:p w14:paraId="0BE2C8D5" w14:textId="77777777" w:rsidR="00187EB8" w:rsidRDefault="00187E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ctivit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63F41B0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BA2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535D" w14:textId="77777777" w:rsidR="00187EB8" w:rsidRDefault="00187EB8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BB417E2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381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63927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6</w:t>
            </w:r>
          </w:p>
        </w:tc>
      </w:tr>
      <w:tr w:rsidR="00187EB8" w14:paraId="72C3E992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7B0C5" w14:textId="77777777" w:rsidR="00187EB8" w:rsidRDefault="00187EB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/hig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FA553AC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7F31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E85415F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929C40F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588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2780E2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2B5AE36B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8C75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D5F9D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47/12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9CE3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EE91F6C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74D5A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46/1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F246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DF356EE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07E1FED3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35C8E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2A7E0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35/8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F129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0.39-2.5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6BA13D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8BE74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48/1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F58AF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 (0.55-2.8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8A04A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7214F4A5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8AF2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4126D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88/13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38F0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4 (1.16-5.5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3A2D89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AB7B2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76/1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6080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0 (1.47-7.8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1AE984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7159D3CE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A4CC3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55FA132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B7B22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23AB52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1453081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627E5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B957FEF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60E827E9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F79D4" w14:textId="77777777" w:rsidR="00187EB8" w:rsidRDefault="00187EB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8917463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C08C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62998BE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D5A1B7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CA83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6CAE60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4E6616A7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EF7C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339B8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8/3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A213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709C90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1B6EF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5/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83BACC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EA22B5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54A018D5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FE148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24E1C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14/3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B88E7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6 (0.12-3.1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6AFBBCA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42539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27/5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D4EAA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 (0.33-7.2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43BC924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392E9D77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58A68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B8841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39/6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A7029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4 (0.70-40.5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A1B916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5225D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29/4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40162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5 (0.50-34.6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055DDE6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0C3DBB2D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BC10F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70A4CB0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CFFE2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6617C5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ECA78B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45C54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4B704B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2A7518E2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27222" w14:textId="77777777" w:rsidR="00187EB8" w:rsidRDefault="00187EB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yslipidem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B215274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E64A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3568F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97C9633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AEBE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81047" w14:textId="77777777" w:rsidR="00187EB8" w:rsidRDefault="00187EB8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5</w:t>
            </w:r>
          </w:p>
        </w:tc>
      </w:tr>
      <w:tr w:rsidR="00187EB8" w14:paraId="284FAECD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86C91" w14:textId="77777777" w:rsidR="00187EB8" w:rsidRDefault="00187EB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A79F38C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0FD34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67E8856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4119EC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1B92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D0A89A7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028B9436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ADDD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7C463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35/7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5E04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1A0D9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80ED5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31/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DC50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6CEB4C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062F6682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187AD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ECA31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23/6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FC28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 (0.16-3.6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A773B5F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D5C10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37/7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1C6A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 (0.08-7.7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E9DC8D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734A87DD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C40E5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28FD2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73/10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E4441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2 (0.86-16.0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814967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D6651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63/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AFA6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6 (1.64-53.4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A553E7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33199495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B21C6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65B5F68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7CE4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B616E2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CBD1BE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A3E5E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E77558B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52C19244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5DEDC" w14:textId="77777777" w:rsidR="00187EB8" w:rsidRDefault="00187EB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A2389BF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8268C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69BB19D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F984F6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EC2A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C2E9972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7CEFBF28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0B40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D7A35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30/8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26029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B3D612C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5AF6C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30/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7A54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FBCE6D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66FCFA50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55C91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CE40A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23/6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54AC5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 (0.22-3.3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8123A1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A5120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38/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17264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 (0.26-3.1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7230ED7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7761B280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BAF59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2AC78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54/9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F47D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 (0.52- 4.8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2B3F18C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67E05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</w:rPr>
            </w:pPr>
            <w:r w:rsidRPr="00633BFF">
              <w:rPr>
                <w:rFonts w:ascii="Times New Roman" w:hAnsi="Times New Roman" w:cs="Times New Roman"/>
                <w:szCs w:val="21"/>
              </w:rPr>
              <w:t>42/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D70E4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 (0.34-3.3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6C0A409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3D8D6619" w14:textId="77777777" w:rsidTr="00187EB8">
        <w:trPr>
          <w:jc w:val="center"/>
        </w:trPr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09D268" w14:textId="77777777" w:rsidR="00187EB8" w:rsidRDefault="00187EB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D9CE00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FC0B754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60FD8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DAB4E6" w14:textId="77777777" w:rsidR="00187EB8" w:rsidRPr="00633BFF" w:rsidRDefault="00187EB8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A5AB6D1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2452E7" w14:textId="77777777" w:rsidR="00187EB8" w:rsidRDefault="00187E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7EB8" w14:paraId="6FC906E1" w14:textId="77777777" w:rsidTr="00187EB8">
        <w:trPr>
          <w:jc w:val="center"/>
        </w:trPr>
        <w:tc>
          <w:tcPr>
            <w:tcW w:w="1006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92A26C" w14:textId="77777777" w:rsidR="00187EB8" w:rsidRDefault="00187EB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: OR, odds ratio; CI, confidence interval.</w:t>
            </w:r>
          </w:p>
          <w:p w14:paraId="386E052B" w14:textId="39FE8A02" w:rsidR="00187EB8" w:rsidRDefault="0076535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for educational level, smoking, alcohol drinking, physical activity</w:t>
            </w:r>
            <w:r w:rsidR="009F675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fasting plasma glucose except when used as a subgroup variable.</w:t>
            </w:r>
          </w:p>
        </w:tc>
      </w:tr>
    </w:tbl>
    <w:p w14:paraId="50D333E8" w14:textId="7E67754C" w:rsidR="00DC6D91" w:rsidRDefault="00DC6D91" w:rsidP="004A5D61">
      <w:pPr>
        <w:widowControl/>
        <w:jc w:val="left"/>
      </w:pPr>
    </w:p>
    <w:sectPr w:rsidR="00DC6D91" w:rsidSect="00AA6D6E">
      <w:headerReference w:type="default" r:id="rId10"/>
      <w:pgSz w:w="11906" w:h="16838"/>
      <w:pgMar w:top="1701" w:right="1797" w:bottom="1701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9A8880" w14:textId="77777777" w:rsidR="00716136" w:rsidRDefault="00716136" w:rsidP="00B478DF">
      <w:r>
        <w:separator/>
      </w:r>
    </w:p>
  </w:endnote>
  <w:endnote w:type="continuationSeparator" w:id="0">
    <w:p w14:paraId="0C21EEE7" w14:textId="77777777" w:rsidR="00716136" w:rsidRDefault="00716136" w:rsidP="00B47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eciliaLTStd-R">
    <w:altName w:val="Cambria"/>
    <w:panose1 w:val="00000000000000000000"/>
    <w:charset w:val="00"/>
    <w:family w:val="roman"/>
    <w:notTrueType/>
    <w:pitch w:val="default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B7F80" w14:textId="77777777" w:rsidR="00716136" w:rsidRDefault="00716136" w:rsidP="00B478DF">
      <w:r>
        <w:separator/>
      </w:r>
    </w:p>
  </w:footnote>
  <w:footnote w:type="continuationSeparator" w:id="0">
    <w:p w14:paraId="3E9FA6D3" w14:textId="77777777" w:rsidR="00716136" w:rsidRDefault="00716136" w:rsidP="00B478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1D9A5E" w14:textId="77777777" w:rsidR="00033B36" w:rsidRPr="00B42612" w:rsidRDefault="00033B36" w:rsidP="007E60EA">
    <w:pPr>
      <w:pStyle w:val="Header"/>
      <w:pBdr>
        <w:bottom w:val="none" w:sz="0" w:space="0" w:color="auto"/>
      </w:pBdr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64323"/>
    <w:multiLevelType w:val="hybridMultilevel"/>
    <w:tmpl w:val="AA1448B2"/>
    <w:lvl w:ilvl="0" w:tplc="A14EB6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6BC4E48"/>
    <w:multiLevelType w:val="hybridMultilevel"/>
    <w:tmpl w:val="848697FA"/>
    <w:lvl w:ilvl="0" w:tplc="9CB8CC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B7645D9"/>
    <w:multiLevelType w:val="hybridMultilevel"/>
    <w:tmpl w:val="95C2A6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C322A9F"/>
    <w:multiLevelType w:val="hybridMultilevel"/>
    <w:tmpl w:val="713A4AA0"/>
    <w:lvl w:ilvl="0" w:tplc="39F257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D564210"/>
    <w:multiLevelType w:val="hybridMultilevel"/>
    <w:tmpl w:val="218EA12C"/>
    <w:lvl w:ilvl="0" w:tplc="11A08E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DB32DBE"/>
    <w:multiLevelType w:val="hybridMultilevel"/>
    <w:tmpl w:val="963AB3F4"/>
    <w:lvl w:ilvl="0" w:tplc="D7CE8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9922A9B"/>
    <w:multiLevelType w:val="hybridMultilevel"/>
    <w:tmpl w:val="E5B281CE"/>
    <w:lvl w:ilvl="0" w:tplc="B7AE1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3EC5641"/>
    <w:multiLevelType w:val="hybridMultilevel"/>
    <w:tmpl w:val="A24CB678"/>
    <w:lvl w:ilvl="0" w:tplc="32E6F9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41A3DBE"/>
    <w:multiLevelType w:val="hybridMultilevel"/>
    <w:tmpl w:val="129677AA"/>
    <w:lvl w:ilvl="0" w:tplc="1EB218F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78069F4"/>
    <w:multiLevelType w:val="hybridMultilevel"/>
    <w:tmpl w:val="6E2C1392"/>
    <w:lvl w:ilvl="0" w:tplc="8B6876D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648690B"/>
    <w:multiLevelType w:val="hybridMultilevel"/>
    <w:tmpl w:val="CFCE92BA"/>
    <w:lvl w:ilvl="0" w:tplc="0362FE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5"/>
  </w:num>
  <w:num w:numId="5">
    <w:abstractNumId w:val="1"/>
  </w:num>
  <w:num w:numId="6">
    <w:abstractNumId w:val="8"/>
  </w:num>
  <w:num w:numId="7">
    <w:abstractNumId w:val="9"/>
  </w:num>
  <w:num w:numId="8">
    <w:abstractNumId w:val="0"/>
  </w:num>
  <w:num w:numId="9">
    <w:abstractNumId w:val="6"/>
  </w:num>
  <w:num w:numId="10">
    <w:abstractNumId w:val="10"/>
  </w:num>
  <w:num w:numId="11">
    <w:abstractNumId w:val="2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vxvtairdzr2exw2o5z029x2s9et9w20px&quot;&gt;My EndNote Library&lt;record-ids&gt;&lt;item&gt;3&lt;/item&gt;&lt;item&gt;6&lt;/item&gt;&lt;item&gt;7&lt;/item&gt;&lt;item&gt;9&lt;/item&gt;&lt;item&gt;10&lt;/item&gt;&lt;item&gt;11&lt;/item&gt;&lt;item&gt;12&lt;/item&gt;&lt;item&gt;13&lt;/item&gt;&lt;item&gt;16&lt;/item&gt;&lt;item&gt;18&lt;/item&gt;&lt;item&gt;19&lt;/item&gt;&lt;item&gt;20&lt;/item&gt;&lt;item&gt;21&lt;/item&gt;&lt;item&gt;22&lt;/item&gt;&lt;item&gt;23&lt;/item&gt;&lt;item&gt;25&lt;/item&gt;&lt;item&gt;29&lt;/item&gt;&lt;item&gt;30&lt;/item&gt;&lt;item&gt;31&lt;/item&gt;&lt;item&gt;34&lt;/item&gt;&lt;item&gt;37&lt;/item&gt;&lt;item&gt;39&lt;/item&gt;&lt;item&gt;42&lt;/item&gt;&lt;item&gt;43&lt;/item&gt;&lt;item&gt;44&lt;/item&gt;&lt;item&gt;47&lt;/item&gt;&lt;item&gt;48&lt;/item&gt;&lt;item&gt;49&lt;/item&gt;&lt;item&gt;50&lt;/item&gt;&lt;item&gt;51&lt;/item&gt;&lt;item&gt;52&lt;/item&gt;&lt;item&gt;57&lt;/item&gt;&lt;item&gt;58&lt;/item&gt;&lt;item&gt;59&lt;/item&gt;&lt;item&gt;61&lt;/item&gt;&lt;item&gt;62&lt;/item&gt;&lt;item&gt;63&lt;/item&gt;&lt;item&gt;65&lt;/item&gt;&lt;item&gt;70&lt;/item&gt;&lt;item&gt;71&lt;/item&gt;&lt;item&gt;79&lt;/item&gt;&lt;item&gt;82&lt;/item&gt;&lt;item&gt;84&lt;/item&gt;&lt;item&gt;86&lt;/item&gt;&lt;item&gt;87&lt;/item&gt;&lt;item&gt;88&lt;/item&gt;&lt;item&gt;89&lt;/item&gt;&lt;item&gt;93&lt;/item&gt;&lt;item&gt;95&lt;/item&gt;&lt;item&gt;99&lt;/item&gt;&lt;/record-ids&gt;&lt;/item&gt;&lt;/Libraries&gt;"/>
    <w:docVar w:name="Total_Editing_Time" w:val="7"/>
  </w:docVars>
  <w:rsids>
    <w:rsidRoot w:val="0051403C"/>
    <w:rsid w:val="0000154A"/>
    <w:rsid w:val="00001FEB"/>
    <w:rsid w:val="00003367"/>
    <w:rsid w:val="000123EC"/>
    <w:rsid w:val="00022D95"/>
    <w:rsid w:val="000274C2"/>
    <w:rsid w:val="00033B36"/>
    <w:rsid w:val="00036E5F"/>
    <w:rsid w:val="00040F24"/>
    <w:rsid w:val="00042485"/>
    <w:rsid w:val="00043554"/>
    <w:rsid w:val="000576BD"/>
    <w:rsid w:val="00061F29"/>
    <w:rsid w:val="00073974"/>
    <w:rsid w:val="00083501"/>
    <w:rsid w:val="000838E5"/>
    <w:rsid w:val="00087A12"/>
    <w:rsid w:val="000A017D"/>
    <w:rsid w:val="000A2F0F"/>
    <w:rsid w:val="000B1078"/>
    <w:rsid w:val="000B11D9"/>
    <w:rsid w:val="000B21DA"/>
    <w:rsid w:val="000B4F40"/>
    <w:rsid w:val="000C5C0B"/>
    <w:rsid w:val="000D5BDD"/>
    <w:rsid w:val="000F4238"/>
    <w:rsid w:val="00110C37"/>
    <w:rsid w:val="00113AC8"/>
    <w:rsid w:val="0012235D"/>
    <w:rsid w:val="0012328B"/>
    <w:rsid w:val="00127C93"/>
    <w:rsid w:val="00140796"/>
    <w:rsid w:val="001706DF"/>
    <w:rsid w:val="0017340D"/>
    <w:rsid w:val="00174095"/>
    <w:rsid w:val="00177B9D"/>
    <w:rsid w:val="001851A3"/>
    <w:rsid w:val="00187EB8"/>
    <w:rsid w:val="00193100"/>
    <w:rsid w:val="001946DE"/>
    <w:rsid w:val="00194E19"/>
    <w:rsid w:val="001A5DE8"/>
    <w:rsid w:val="001C34EA"/>
    <w:rsid w:val="001D20DD"/>
    <w:rsid w:val="001E41CF"/>
    <w:rsid w:val="001F5E23"/>
    <w:rsid w:val="00206ED4"/>
    <w:rsid w:val="00212CBE"/>
    <w:rsid w:val="00214E58"/>
    <w:rsid w:val="00223543"/>
    <w:rsid w:val="002321A3"/>
    <w:rsid w:val="00243369"/>
    <w:rsid w:val="00243EBF"/>
    <w:rsid w:val="002445B8"/>
    <w:rsid w:val="002509ED"/>
    <w:rsid w:val="00281953"/>
    <w:rsid w:val="002839F2"/>
    <w:rsid w:val="00284B2E"/>
    <w:rsid w:val="00296343"/>
    <w:rsid w:val="002971F4"/>
    <w:rsid w:val="00297CD0"/>
    <w:rsid w:val="002A672D"/>
    <w:rsid w:val="002B163E"/>
    <w:rsid w:val="002B1F0B"/>
    <w:rsid w:val="002B3250"/>
    <w:rsid w:val="002B4DE8"/>
    <w:rsid w:val="002B68CC"/>
    <w:rsid w:val="002C1443"/>
    <w:rsid w:val="002C1D2E"/>
    <w:rsid w:val="002C2AC4"/>
    <w:rsid w:val="002C6CC0"/>
    <w:rsid w:val="002D1A80"/>
    <w:rsid w:val="002D2A31"/>
    <w:rsid w:val="002E2981"/>
    <w:rsid w:val="002E44A5"/>
    <w:rsid w:val="002E614E"/>
    <w:rsid w:val="002E7D18"/>
    <w:rsid w:val="002F0F08"/>
    <w:rsid w:val="002F302C"/>
    <w:rsid w:val="00305974"/>
    <w:rsid w:val="00334E74"/>
    <w:rsid w:val="00336088"/>
    <w:rsid w:val="00336F02"/>
    <w:rsid w:val="003378B8"/>
    <w:rsid w:val="00350EE6"/>
    <w:rsid w:val="003572CD"/>
    <w:rsid w:val="0036017A"/>
    <w:rsid w:val="0037377F"/>
    <w:rsid w:val="00380236"/>
    <w:rsid w:val="003934EC"/>
    <w:rsid w:val="00395AFD"/>
    <w:rsid w:val="00397A63"/>
    <w:rsid w:val="003A2703"/>
    <w:rsid w:val="003C619E"/>
    <w:rsid w:val="003D1D91"/>
    <w:rsid w:val="003E2C24"/>
    <w:rsid w:val="003F0DFB"/>
    <w:rsid w:val="003F4FF4"/>
    <w:rsid w:val="0040382B"/>
    <w:rsid w:val="00423194"/>
    <w:rsid w:val="00425E97"/>
    <w:rsid w:val="004356B5"/>
    <w:rsid w:val="004378F7"/>
    <w:rsid w:val="00454F86"/>
    <w:rsid w:val="00456C31"/>
    <w:rsid w:val="0046377F"/>
    <w:rsid w:val="00471143"/>
    <w:rsid w:val="00471C68"/>
    <w:rsid w:val="004744DE"/>
    <w:rsid w:val="00485DAB"/>
    <w:rsid w:val="004A49B0"/>
    <w:rsid w:val="004A5D61"/>
    <w:rsid w:val="004B0734"/>
    <w:rsid w:val="004B3FCF"/>
    <w:rsid w:val="004B6930"/>
    <w:rsid w:val="004C0610"/>
    <w:rsid w:val="004D1758"/>
    <w:rsid w:val="004E4AD8"/>
    <w:rsid w:val="004E66F5"/>
    <w:rsid w:val="004F074D"/>
    <w:rsid w:val="004F2025"/>
    <w:rsid w:val="004F4B1C"/>
    <w:rsid w:val="004F5663"/>
    <w:rsid w:val="004F642D"/>
    <w:rsid w:val="004F671F"/>
    <w:rsid w:val="004F697F"/>
    <w:rsid w:val="00505F36"/>
    <w:rsid w:val="0050657E"/>
    <w:rsid w:val="00507493"/>
    <w:rsid w:val="00510954"/>
    <w:rsid w:val="0051403C"/>
    <w:rsid w:val="00531A0F"/>
    <w:rsid w:val="0054646C"/>
    <w:rsid w:val="00553AA9"/>
    <w:rsid w:val="005547E8"/>
    <w:rsid w:val="00561029"/>
    <w:rsid w:val="00562076"/>
    <w:rsid w:val="0056293C"/>
    <w:rsid w:val="005742BA"/>
    <w:rsid w:val="00582BFE"/>
    <w:rsid w:val="00596CC9"/>
    <w:rsid w:val="005A6157"/>
    <w:rsid w:val="005B5A26"/>
    <w:rsid w:val="005B7FD3"/>
    <w:rsid w:val="005C10B4"/>
    <w:rsid w:val="005C5248"/>
    <w:rsid w:val="005C6B65"/>
    <w:rsid w:val="005F3BD3"/>
    <w:rsid w:val="00610C66"/>
    <w:rsid w:val="00633BFF"/>
    <w:rsid w:val="00641AB8"/>
    <w:rsid w:val="00642B09"/>
    <w:rsid w:val="0064584E"/>
    <w:rsid w:val="0064661F"/>
    <w:rsid w:val="0066420F"/>
    <w:rsid w:val="00665706"/>
    <w:rsid w:val="00672BC7"/>
    <w:rsid w:val="00682033"/>
    <w:rsid w:val="00683181"/>
    <w:rsid w:val="00697635"/>
    <w:rsid w:val="006B1E21"/>
    <w:rsid w:val="006B1EA4"/>
    <w:rsid w:val="006B3D9B"/>
    <w:rsid w:val="006D2D41"/>
    <w:rsid w:val="006D394A"/>
    <w:rsid w:val="006E3F40"/>
    <w:rsid w:val="006E56F1"/>
    <w:rsid w:val="006F5665"/>
    <w:rsid w:val="0070493D"/>
    <w:rsid w:val="007136FB"/>
    <w:rsid w:val="00716136"/>
    <w:rsid w:val="0071693E"/>
    <w:rsid w:val="00716D30"/>
    <w:rsid w:val="00733626"/>
    <w:rsid w:val="00765350"/>
    <w:rsid w:val="00765E78"/>
    <w:rsid w:val="007676D3"/>
    <w:rsid w:val="00770403"/>
    <w:rsid w:val="0077765F"/>
    <w:rsid w:val="00790778"/>
    <w:rsid w:val="00791096"/>
    <w:rsid w:val="007969DE"/>
    <w:rsid w:val="007A5905"/>
    <w:rsid w:val="007A69B2"/>
    <w:rsid w:val="007D04B4"/>
    <w:rsid w:val="007D3213"/>
    <w:rsid w:val="007E0AAD"/>
    <w:rsid w:val="007E582E"/>
    <w:rsid w:val="007E60EA"/>
    <w:rsid w:val="007E6984"/>
    <w:rsid w:val="007E7467"/>
    <w:rsid w:val="007F0EA0"/>
    <w:rsid w:val="007F33C0"/>
    <w:rsid w:val="007F6B7B"/>
    <w:rsid w:val="0080178F"/>
    <w:rsid w:val="00811382"/>
    <w:rsid w:val="00827A43"/>
    <w:rsid w:val="008330B5"/>
    <w:rsid w:val="0084013C"/>
    <w:rsid w:val="008435E9"/>
    <w:rsid w:val="00846C24"/>
    <w:rsid w:val="00854A55"/>
    <w:rsid w:val="0086519B"/>
    <w:rsid w:val="0087046B"/>
    <w:rsid w:val="00870C07"/>
    <w:rsid w:val="0087166D"/>
    <w:rsid w:val="00874AE0"/>
    <w:rsid w:val="008818CD"/>
    <w:rsid w:val="0088395C"/>
    <w:rsid w:val="008839A9"/>
    <w:rsid w:val="0089112B"/>
    <w:rsid w:val="00893862"/>
    <w:rsid w:val="00893EA6"/>
    <w:rsid w:val="008A4EDF"/>
    <w:rsid w:val="008A5B07"/>
    <w:rsid w:val="008B1FBE"/>
    <w:rsid w:val="008C13AD"/>
    <w:rsid w:val="008C323F"/>
    <w:rsid w:val="008C62D1"/>
    <w:rsid w:val="008C6AB5"/>
    <w:rsid w:val="008C788B"/>
    <w:rsid w:val="008D770D"/>
    <w:rsid w:val="008F0101"/>
    <w:rsid w:val="009105D0"/>
    <w:rsid w:val="00914907"/>
    <w:rsid w:val="00915C1F"/>
    <w:rsid w:val="009234FA"/>
    <w:rsid w:val="0093709F"/>
    <w:rsid w:val="009372B6"/>
    <w:rsid w:val="00960CAA"/>
    <w:rsid w:val="00965BD5"/>
    <w:rsid w:val="009666CF"/>
    <w:rsid w:val="00971131"/>
    <w:rsid w:val="009715F3"/>
    <w:rsid w:val="00973313"/>
    <w:rsid w:val="00976E12"/>
    <w:rsid w:val="00992674"/>
    <w:rsid w:val="009C3A38"/>
    <w:rsid w:val="009C50ED"/>
    <w:rsid w:val="009D0BE1"/>
    <w:rsid w:val="009D499F"/>
    <w:rsid w:val="009E37AA"/>
    <w:rsid w:val="009F040C"/>
    <w:rsid w:val="009F130A"/>
    <w:rsid w:val="009F1A1E"/>
    <w:rsid w:val="009F1CCE"/>
    <w:rsid w:val="009F4853"/>
    <w:rsid w:val="009F5A74"/>
    <w:rsid w:val="009F6756"/>
    <w:rsid w:val="00A00236"/>
    <w:rsid w:val="00A00B8B"/>
    <w:rsid w:val="00A1573F"/>
    <w:rsid w:val="00A22ADB"/>
    <w:rsid w:val="00A24C26"/>
    <w:rsid w:val="00A70CAC"/>
    <w:rsid w:val="00A82142"/>
    <w:rsid w:val="00A85008"/>
    <w:rsid w:val="00A938E7"/>
    <w:rsid w:val="00A966B6"/>
    <w:rsid w:val="00AA4E1D"/>
    <w:rsid w:val="00AA6D6E"/>
    <w:rsid w:val="00AB0BFD"/>
    <w:rsid w:val="00AB2107"/>
    <w:rsid w:val="00AB77C6"/>
    <w:rsid w:val="00AC3C52"/>
    <w:rsid w:val="00AC4123"/>
    <w:rsid w:val="00AC6A24"/>
    <w:rsid w:val="00AD1AB0"/>
    <w:rsid w:val="00AE1CBC"/>
    <w:rsid w:val="00B04CEC"/>
    <w:rsid w:val="00B07BF1"/>
    <w:rsid w:val="00B2130A"/>
    <w:rsid w:val="00B26A82"/>
    <w:rsid w:val="00B42612"/>
    <w:rsid w:val="00B4718E"/>
    <w:rsid w:val="00B478DF"/>
    <w:rsid w:val="00B51468"/>
    <w:rsid w:val="00B54317"/>
    <w:rsid w:val="00B54C80"/>
    <w:rsid w:val="00B65A65"/>
    <w:rsid w:val="00B90A67"/>
    <w:rsid w:val="00B95C0A"/>
    <w:rsid w:val="00BA19E8"/>
    <w:rsid w:val="00BA270D"/>
    <w:rsid w:val="00BA3F34"/>
    <w:rsid w:val="00BB086A"/>
    <w:rsid w:val="00BB11A6"/>
    <w:rsid w:val="00BB70C1"/>
    <w:rsid w:val="00BC262A"/>
    <w:rsid w:val="00BE24B2"/>
    <w:rsid w:val="00BF0BAC"/>
    <w:rsid w:val="00BF6BED"/>
    <w:rsid w:val="00C10710"/>
    <w:rsid w:val="00C12579"/>
    <w:rsid w:val="00C23822"/>
    <w:rsid w:val="00C4048F"/>
    <w:rsid w:val="00C5581C"/>
    <w:rsid w:val="00C932C3"/>
    <w:rsid w:val="00C9373F"/>
    <w:rsid w:val="00CA1205"/>
    <w:rsid w:val="00CB2CC5"/>
    <w:rsid w:val="00CB69CE"/>
    <w:rsid w:val="00CC0323"/>
    <w:rsid w:val="00CC168A"/>
    <w:rsid w:val="00CD7787"/>
    <w:rsid w:val="00CE33DF"/>
    <w:rsid w:val="00CE5845"/>
    <w:rsid w:val="00CE70B0"/>
    <w:rsid w:val="00CF3F98"/>
    <w:rsid w:val="00D0268D"/>
    <w:rsid w:val="00D05F77"/>
    <w:rsid w:val="00D11E5F"/>
    <w:rsid w:val="00D1388B"/>
    <w:rsid w:val="00D14E6D"/>
    <w:rsid w:val="00D27178"/>
    <w:rsid w:val="00D360BF"/>
    <w:rsid w:val="00D43323"/>
    <w:rsid w:val="00D45FDA"/>
    <w:rsid w:val="00D4662A"/>
    <w:rsid w:val="00D5449F"/>
    <w:rsid w:val="00D61E87"/>
    <w:rsid w:val="00D65C19"/>
    <w:rsid w:val="00D66AF4"/>
    <w:rsid w:val="00D715C2"/>
    <w:rsid w:val="00D756FA"/>
    <w:rsid w:val="00D8548D"/>
    <w:rsid w:val="00DA4E85"/>
    <w:rsid w:val="00DB3C54"/>
    <w:rsid w:val="00DC6D91"/>
    <w:rsid w:val="00DD2BD4"/>
    <w:rsid w:val="00E215FB"/>
    <w:rsid w:val="00E232FB"/>
    <w:rsid w:val="00E251C7"/>
    <w:rsid w:val="00E4003F"/>
    <w:rsid w:val="00E45C4C"/>
    <w:rsid w:val="00E466B2"/>
    <w:rsid w:val="00E7670A"/>
    <w:rsid w:val="00E76856"/>
    <w:rsid w:val="00E80E1B"/>
    <w:rsid w:val="00E94C40"/>
    <w:rsid w:val="00E94F5A"/>
    <w:rsid w:val="00EA6A6B"/>
    <w:rsid w:val="00EB5030"/>
    <w:rsid w:val="00EC11F7"/>
    <w:rsid w:val="00EC3FEF"/>
    <w:rsid w:val="00EC46D9"/>
    <w:rsid w:val="00EE31E5"/>
    <w:rsid w:val="00EE6247"/>
    <w:rsid w:val="00F0121D"/>
    <w:rsid w:val="00F02A03"/>
    <w:rsid w:val="00F10590"/>
    <w:rsid w:val="00F22E39"/>
    <w:rsid w:val="00F23F56"/>
    <w:rsid w:val="00F32D81"/>
    <w:rsid w:val="00F33D58"/>
    <w:rsid w:val="00F41E9B"/>
    <w:rsid w:val="00F471A6"/>
    <w:rsid w:val="00F5149C"/>
    <w:rsid w:val="00F51B4D"/>
    <w:rsid w:val="00F55488"/>
    <w:rsid w:val="00F63D0C"/>
    <w:rsid w:val="00F65E47"/>
    <w:rsid w:val="00F70010"/>
    <w:rsid w:val="00F72ABA"/>
    <w:rsid w:val="00F738B1"/>
    <w:rsid w:val="00F82B85"/>
    <w:rsid w:val="00F82F46"/>
    <w:rsid w:val="00F84AE2"/>
    <w:rsid w:val="00F8509E"/>
    <w:rsid w:val="00F86CA3"/>
    <w:rsid w:val="00F934C2"/>
    <w:rsid w:val="00FA31B1"/>
    <w:rsid w:val="00FB5FBD"/>
    <w:rsid w:val="00FB65DE"/>
    <w:rsid w:val="00FC3604"/>
    <w:rsid w:val="00FC4D45"/>
    <w:rsid w:val="00FC69EE"/>
    <w:rsid w:val="00FD1020"/>
    <w:rsid w:val="00FE1984"/>
    <w:rsid w:val="00FE3890"/>
    <w:rsid w:val="00FF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9BB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8D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478D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8D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78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78D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478DF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478D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B478D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478D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478D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478DF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478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78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47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478DF"/>
  </w:style>
  <w:style w:type="character" w:styleId="CommentReference">
    <w:name w:val="annotation reference"/>
    <w:basedOn w:val="DefaultParagraphFont"/>
    <w:uiPriority w:val="99"/>
    <w:semiHidden/>
    <w:unhideWhenUsed/>
    <w:rsid w:val="00B478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478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478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8DF"/>
    <w:rPr>
      <w:b/>
      <w:bCs/>
    </w:rPr>
  </w:style>
  <w:style w:type="paragraph" w:styleId="ListParagraph">
    <w:name w:val="List Paragraph"/>
    <w:basedOn w:val="Normal"/>
    <w:uiPriority w:val="34"/>
    <w:qFormat/>
    <w:rsid w:val="00B478DF"/>
    <w:pPr>
      <w:ind w:firstLineChars="200" w:firstLine="420"/>
    </w:pPr>
  </w:style>
  <w:style w:type="character" w:customStyle="1" w:styleId="tgt">
    <w:name w:val="tgt"/>
    <w:basedOn w:val="DefaultParagraphFont"/>
    <w:rsid w:val="00B478DF"/>
  </w:style>
  <w:style w:type="character" w:customStyle="1" w:styleId="17">
    <w:name w:val="17"/>
    <w:rsid w:val="00B478DF"/>
    <w:rPr>
      <w:rFonts w:ascii="Calibri" w:hAnsi="Calibri" w:cs="Calibri" w:hint="default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8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D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56B5"/>
  </w:style>
  <w:style w:type="character" w:customStyle="1" w:styleId="fontstyle01">
    <w:name w:val="fontstyle01"/>
    <w:basedOn w:val="DefaultParagraphFont"/>
    <w:rsid w:val="00B2130A"/>
    <w:rPr>
      <w:rFonts w:ascii="CaeciliaLTStd-R" w:hAnsi="CaeciliaLTStd-R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8D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478D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8D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78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78D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478DF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478D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B478D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478D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478D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478DF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478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78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47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478DF"/>
  </w:style>
  <w:style w:type="character" w:styleId="CommentReference">
    <w:name w:val="annotation reference"/>
    <w:basedOn w:val="DefaultParagraphFont"/>
    <w:uiPriority w:val="99"/>
    <w:semiHidden/>
    <w:unhideWhenUsed/>
    <w:rsid w:val="00B478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478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478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8DF"/>
    <w:rPr>
      <w:b/>
      <w:bCs/>
    </w:rPr>
  </w:style>
  <w:style w:type="paragraph" w:styleId="ListParagraph">
    <w:name w:val="List Paragraph"/>
    <w:basedOn w:val="Normal"/>
    <w:uiPriority w:val="34"/>
    <w:qFormat/>
    <w:rsid w:val="00B478DF"/>
    <w:pPr>
      <w:ind w:firstLineChars="200" w:firstLine="420"/>
    </w:pPr>
  </w:style>
  <w:style w:type="character" w:customStyle="1" w:styleId="tgt">
    <w:name w:val="tgt"/>
    <w:basedOn w:val="DefaultParagraphFont"/>
    <w:rsid w:val="00B478DF"/>
  </w:style>
  <w:style w:type="character" w:customStyle="1" w:styleId="17">
    <w:name w:val="17"/>
    <w:rsid w:val="00B478DF"/>
    <w:rPr>
      <w:rFonts w:ascii="Calibri" w:hAnsi="Calibri" w:cs="Calibri" w:hint="default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8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D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56B5"/>
  </w:style>
  <w:style w:type="character" w:customStyle="1" w:styleId="fontstyle01">
    <w:name w:val="fontstyle01"/>
    <w:basedOn w:val="DefaultParagraphFont"/>
    <w:rsid w:val="00B2130A"/>
    <w:rPr>
      <w:rFonts w:ascii="CaeciliaLTStd-R" w:hAnsi="CaeciliaLTStd-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8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2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30272-C716-4D34-9EBF-75E383ABD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26</Words>
  <Characters>4287</Characters>
  <Application>Microsoft Office Word</Application>
  <DocSecurity>0</DocSecurity>
  <Lines>178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Weifeng</dc:creator>
  <cp:keywords/>
  <dc:description/>
  <cp:lastModifiedBy>E403152</cp:lastModifiedBy>
  <cp:revision>8</cp:revision>
  <cp:lastPrinted>2023-11-02T06:14:00Z</cp:lastPrinted>
  <dcterms:created xsi:type="dcterms:W3CDTF">2023-11-21T11:58:00Z</dcterms:created>
  <dcterms:modified xsi:type="dcterms:W3CDTF">2023-11-25T02:54:00Z</dcterms:modified>
</cp:coreProperties>
</file>